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14063" w14:textId="77777777" w:rsidR="00413011" w:rsidRPr="00576219" w:rsidRDefault="00413011" w:rsidP="00413011">
      <w:pPr>
        <w:spacing w:line="480" w:lineRule="auto"/>
        <w:rPr>
          <w:rFonts w:cs="Arial"/>
          <w:b/>
          <w:bCs/>
          <w:szCs w:val="22"/>
          <w:lang w:val="en-US"/>
        </w:rPr>
      </w:pPr>
      <w:r w:rsidRPr="00576219">
        <w:rPr>
          <w:rFonts w:cs="Arial"/>
          <w:b/>
          <w:bCs/>
          <w:szCs w:val="22"/>
          <w:lang w:val="en-US"/>
        </w:rPr>
        <w:t>Supplement</w:t>
      </w:r>
    </w:p>
    <w:p w14:paraId="2150047C" w14:textId="77777777" w:rsidR="00413011" w:rsidRPr="00576219" w:rsidRDefault="00413011" w:rsidP="00413011">
      <w:pPr>
        <w:spacing w:line="480" w:lineRule="auto"/>
        <w:rPr>
          <w:rFonts w:cs="Arial"/>
          <w:b/>
          <w:bCs/>
          <w:szCs w:val="22"/>
          <w:lang w:val="en-US"/>
        </w:rPr>
      </w:pPr>
    </w:p>
    <w:p w14:paraId="15C8DFD1" w14:textId="77777777" w:rsidR="00413011" w:rsidRPr="00576219" w:rsidRDefault="00413011" w:rsidP="00413011">
      <w:pPr>
        <w:spacing w:line="480" w:lineRule="auto"/>
        <w:rPr>
          <w:rFonts w:cs="Arial"/>
          <w:b/>
          <w:szCs w:val="22"/>
          <w:lang w:val="en-US"/>
        </w:rPr>
      </w:pPr>
      <w:r w:rsidRPr="00576219">
        <w:rPr>
          <w:rFonts w:cs="Arial"/>
          <w:b/>
          <w:bCs/>
          <w:szCs w:val="22"/>
          <w:lang w:val="en-US"/>
        </w:rPr>
        <w:t xml:space="preserve">Supplemental </w:t>
      </w:r>
      <w:r w:rsidRPr="00576219">
        <w:rPr>
          <w:rFonts w:cs="Arial"/>
          <w:b/>
          <w:szCs w:val="22"/>
          <w:lang w:val="en-US"/>
        </w:rPr>
        <w:t>Figure 1. O-GlcNAcylation links glucose hypometabolism with NFT formation</w:t>
      </w:r>
    </w:p>
    <w:p w14:paraId="563F1570" w14:textId="77777777" w:rsidR="00413011" w:rsidRPr="00576219" w:rsidRDefault="00413011" w:rsidP="00413011">
      <w:pPr>
        <w:spacing w:line="480" w:lineRule="auto"/>
        <w:rPr>
          <w:rFonts w:cs="Arial"/>
          <w:b/>
          <w:bCs/>
          <w:szCs w:val="22"/>
          <w:lang w:val="en-US"/>
        </w:rPr>
      </w:pPr>
      <w:r w:rsidRPr="00576219">
        <w:rPr>
          <w:rFonts w:cs="Arial"/>
          <w:b/>
          <w:bCs/>
          <w:noProof/>
          <w:szCs w:val="22"/>
          <w:lang w:val="en-US"/>
        </w:rPr>
        <w:drawing>
          <wp:inline distT="0" distB="0" distL="0" distR="0" wp14:anchorId="5CA9ED53" wp14:editId="7E0264C9">
            <wp:extent cx="8699500" cy="2532027"/>
            <wp:effectExtent l="0" t="0" r="6350" b="1905"/>
            <wp:docPr id="1642957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8994" cy="2534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265296" w14:textId="77777777" w:rsidR="00413011" w:rsidRPr="00576219" w:rsidRDefault="00413011" w:rsidP="00413011">
      <w:pPr>
        <w:spacing w:line="480" w:lineRule="auto"/>
        <w:rPr>
          <w:rFonts w:cs="Arial"/>
          <w:b/>
          <w:szCs w:val="22"/>
          <w:lang w:val="en-US"/>
        </w:rPr>
      </w:pPr>
    </w:p>
    <w:p w14:paraId="523B29B8" w14:textId="77777777" w:rsidR="00413011" w:rsidRPr="00576219" w:rsidRDefault="00413011" w:rsidP="00413011">
      <w:pPr>
        <w:spacing w:line="480" w:lineRule="auto"/>
        <w:rPr>
          <w:rFonts w:cs="Arial"/>
          <w:bCs/>
          <w:szCs w:val="22"/>
          <w:lang w:val="pt-BR"/>
        </w:rPr>
      </w:pPr>
      <w:r w:rsidRPr="00576219">
        <w:rPr>
          <w:rFonts w:cs="Arial"/>
          <w:bCs/>
          <w:szCs w:val="22"/>
          <w:lang w:val="en-US"/>
        </w:rPr>
        <w:t>(A</w:t>
      </w:r>
      <w:r w:rsidRPr="00576219">
        <w:rPr>
          <w:rFonts w:cs="Arial"/>
          <w:bCs/>
        </w:rPr>
        <w:t xml:space="preserve">) Low glucose availability results in low levels of O-GlcNAcylated tau in neurons, making tau more susceptible to NFT formation by upstream drivers of tau aggregation. (B) Inhibition of OGA by BIIB113 increases levels of O-GlcNAcylated tau, protecting it from aggregation. </w:t>
      </w:r>
      <w:r w:rsidRPr="00576219">
        <w:rPr>
          <w:rFonts w:cs="Arial"/>
          <w:bCs/>
          <w:szCs w:val="22"/>
          <w:lang w:val="pt-BR"/>
        </w:rPr>
        <w:t xml:space="preserve">NFT, neurofibrillary tangle; OGA, O-GlcNAcase; O-GlcNAc, O-linked N-acetylglucosamine; OGT, O-GlcNAc transferase. </w:t>
      </w:r>
    </w:p>
    <w:p w14:paraId="42BC60E5" w14:textId="77777777" w:rsidR="00413011" w:rsidRPr="00576219" w:rsidRDefault="00413011" w:rsidP="00413011">
      <w:pPr>
        <w:spacing w:after="160" w:line="259" w:lineRule="auto"/>
        <w:rPr>
          <w:rFonts w:cs="Arial"/>
          <w:b/>
          <w:bCs/>
          <w:szCs w:val="22"/>
          <w:lang w:val="pt-BR"/>
        </w:rPr>
      </w:pPr>
      <w:r w:rsidRPr="00576219">
        <w:rPr>
          <w:rFonts w:cs="Arial"/>
          <w:b/>
          <w:bCs/>
          <w:szCs w:val="22"/>
          <w:lang w:val="pt-BR"/>
        </w:rPr>
        <w:br w:type="page"/>
      </w:r>
    </w:p>
    <w:p w14:paraId="4FDDFDFE" w14:textId="77777777" w:rsidR="00413011" w:rsidRPr="00576219" w:rsidRDefault="00413011" w:rsidP="00413011">
      <w:pPr>
        <w:spacing w:line="480" w:lineRule="auto"/>
        <w:rPr>
          <w:rFonts w:cs="Arial"/>
          <w:b/>
          <w:bCs/>
          <w:szCs w:val="22"/>
          <w:lang w:val="pt-BR"/>
        </w:rPr>
        <w:sectPr w:rsidR="00413011" w:rsidRPr="00576219" w:rsidSect="0041301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265DA15" w14:textId="77777777" w:rsidR="00413011" w:rsidRPr="00576219" w:rsidRDefault="00413011" w:rsidP="00413011">
      <w:pPr>
        <w:spacing w:line="480" w:lineRule="auto"/>
        <w:rPr>
          <w:rFonts w:cs="Arial"/>
          <w:b/>
          <w:bCs/>
          <w:szCs w:val="22"/>
          <w:lang w:val="en-US"/>
        </w:rPr>
      </w:pPr>
      <w:r w:rsidRPr="00576219">
        <w:rPr>
          <w:rFonts w:cs="Arial"/>
          <w:b/>
          <w:bCs/>
          <w:szCs w:val="22"/>
          <w:lang w:val="en-US"/>
        </w:rPr>
        <w:lastRenderedPageBreak/>
        <w:t>Supplemental Table 1. Plasma pharmacokinetic parameters of BIIB113 in the SAD substudy</w:t>
      </w:r>
    </w:p>
    <w:tbl>
      <w:tblPr>
        <w:tblStyle w:val="TableGrid"/>
        <w:tblW w:w="13050" w:type="dxa"/>
        <w:jc w:val="left"/>
        <w:tblLook w:val="0420" w:firstRow="1" w:lastRow="0" w:firstColumn="0" w:lastColumn="0" w:noHBand="0" w:noVBand="1"/>
      </w:tblPr>
      <w:tblGrid>
        <w:gridCol w:w="2250"/>
        <w:gridCol w:w="2520"/>
        <w:gridCol w:w="2250"/>
        <w:gridCol w:w="1890"/>
        <w:gridCol w:w="2250"/>
        <w:gridCol w:w="1890"/>
      </w:tblGrid>
      <w:tr w:rsidR="00413011" w:rsidRPr="00576219" w14:paraId="3EEB7D5F" w14:textId="77777777" w:rsidTr="00327E2E">
        <w:trPr>
          <w:trHeight w:val="1574"/>
          <w:jc w:val="left"/>
        </w:trPr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C252D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DB2F7A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Cohort 1</w:t>
            </w:r>
          </w:p>
          <w:p w14:paraId="4EB92606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 xml:space="preserve">0.5 mg </w:t>
            </w:r>
          </w:p>
          <w:p w14:paraId="2FF491B1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(n=6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60126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 xml:space="preserve">Cohort 2 </w:t>
            </w:r>
          </w:p>
          <w:p w14:paraId="33E70471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 xml:space="preserve">3 mg </w:t>
            </w:r>
          </w:p>
          <w:p w14:paraId="40A243A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(n=6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97CDD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 xml:space="preserve">Cohort 3 </w:t>
            </w:r>
          </w:p>
          <w:p w14:paraId="0307EA0E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15 mg</w:t>
            </w:r>
          </w:p>
          <w:p w14:paraId="61AABE4D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 xml:space="preserve"> Period 1</w:t>
            </w:r>
          </w:p>
          <w:p w14:paraId="6E53780C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(n=6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160AB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 xml:space="preserve">Cohort 3 </w:t>
            </w:r>
          </w:p>
          <w:p w14:paraId="685640C8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15 mg</w:t>
            </w:r>
          </w:p>
          <w:p w14:paraId="50002F7E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 xml:space="preserve"> Period 2</w:t>
            </w:r>
          </w:p>
          <w:p w14:paraId="322AD1C3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(n=6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BDE947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 xml:space="preserve">Cohort 4 </w:t>
            </w:r>
          </w:p>
          <w:p w14:paraId="23AB0E8E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 xml:space="preserve">50 mg </w:t>
            </w:r>
          </w:p>
          <w:p w14:paraId="745A152E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(n=5)</w:t>
            </w:r>
          </w:p>
        </w:tc>
      </w:tr>
      <w:tr w:rsidR="00413011" w:rsidRPr="00576219" w14:paraId="32012E78" w14:textId="77777777" w:rsidTr="00327E2E">
        <w:trPr>
          <w:trHeight w:val="584"/>
          <w:jc w:val="left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5827F" w14:textId="77777777" w:rsidR="00413011" w:rsidRPr="00576219" w:rsidRDefault="00413011" w:rsidP="00327E2E">
            <w:pPr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C</w:t>
            </w:r>
            <w:r w:rsidRPr="00576219">
              <w:rPr>
                <w:rFonts w:cs="Arial"/>
                <w:b/>
                <w:bCs/>
                <w:kern w:val="24"/>
                <w:szCs w:val="22"/>
                <w:vertAlign w:val="subscript"/>
                <w:lang w:val="en-US" w:eastAsia="en-US"/>
              </w:rPr>
              <w:t>max</w:t>
            </w: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 xml:space="preserve"> geometric mean, ng/mL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C2BEF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3.9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8E5BF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25.3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A30F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203.6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4B28B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102.8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25770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503.82</w:t>
            </w:r>
          </w:p>
        </w:tc>
      </w:tr>
      <w:tr w:rsidR="00413011" w:rsidRPr="00576219" w14:paraId="4C846D23" w14:textId="77777777" w:rsidTr="00327E2E">
        <w:trPr>
          <w:trHeight w:val="479"/>
          <w:jc w:val="left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606FB5" w14:textId="77777777" w:rsidR="00413011" w:rsidRPr="00576219" w:rsidRDefault="00413011" w:rsidP="00327E2E">
            <w:pPr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C</w:t>
            </w:r>
            <w:r w:rsidRPr="00576219">
              <w:rPr>
                <w:rFonts w:cs="Arial"/>
                <w:b/>
                <w:bCs/>
                <w:kern w:val="24"/>
                <w:szCs w:val="22"/>
                <w:vertAlign w:val="subscript"/>
                <w:lang w:val="en-US" w:eastAsia="en-US"/>
              </w:rPr>
              <w:t>max</w:t>
            </w: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, geometric CV, %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A62D8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27.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EEE7B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35.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FC1D1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45.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B66A9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38.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E454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42.3</w:t>
            </w:r>
          </w:p>
        </w:tc>
      </w:tr>
      <w:tr w:rsidR="00413011" w:rsidRPr="00576219" w14:paraId="3B74EE11" w14:textId="77777777" w:rsidTr="00327E2E">
        <w:trPr>
          <w:trHeight w:val="524"/>
          <w:jc w:val="left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BC856" w14:textId="77777777" w:rsidR="00413011" w:rsidRPr="00576219" w:rsidRDefault="00413011" w:rsidP="00327E2E">
            <w:pPr>
              <w:rPr>
                <w:rFonts w:cs="Arial"/>
                <w:b/>
                <w:bCs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szCs w:val="22"/>
                <w:lang w:val="en-US"/>
              </w:rPr>
              <w:t>AUC</w:t>
            </w:r>
            <w:r w:rsidRPr="00576219">
              <w:rPr>
                <w:rFonts w:cs="Arial"/>
                <w:b/>
                <w:bCs/>
                <w:szCs w:val="22"/>
                <w:vertAlign w:val="subscript"/>
                <w:lang w:val="en-US"/>
              </w:rPr>
              <w:t>last</w:t>
            </w:r>
            <w:r w:rsidRPr="00576219">
              <w:rPr>
                <w:rFonts w:cs="Arial"/>
                <w:b/>
                <w:bCs/>
                <w:szCs w:val="22"/>
                <w:lang w:val="en-US"/>
              </w:rPr>
              <w:t>, geometric mean, h*ng/mL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13EF1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42.9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88A21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360.2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7E104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1873.76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025CE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2062.5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71107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6464.24</w:t>
            </w:r>
          </w:p>
        </w:tc>
      </w:tr>
      <w:tr w:rsidR="00413011" w:rsidRPr="00576219" w14:paraId="3A079EBD" w14:textId="77777777" w:rsidTr="00327E2E">
        <w:trPr>
          <w:trHeight w:val="622"/>
          <w:jc w:val="left"/>
        </w:trPr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FDDE8AE" w14:textId="77777777" w:rsidR="00413011" w:rsidRPr="00576219" w:rsidRDefault="00413011" w:rsidP="00327E2E">
            <w:pPr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szCs w:val="22"/>
                <w:lang w:val="en-US"/>
              </w:rPr>
              <w:t>AUC</w:t>
            </w:r>
            <w:r w:rsidRPr="00576219">
              <w:rPr>
                <w:rFonts w:cs="Arial"/>
                <w:b/>
                <w:bCs/>
                <w:szCs w:val="22"/>
                <w:vertAlign w:val="subscript"/>
                <w:lang w:val="en-US"/>
              </w:rPr>
              <w:t>last</w:t>
            </w:r>
            <w:r w:rsidRPr="00576219">
              <w:rPr>
                <w:rFonts w:cs="Arial"/>
                <w:b/>
                <w:bCs/>
                <w:szCs w:val="22"/>
                <w:lang w:val="en-US"/>
              </w:rPr>
              <w:t>, geometric CV, %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42145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20.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ED278A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17.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299F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19.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8B754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17.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8DBFE5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10.5</w:t>
            </w:r>
          </w:p>
        </w:tc>
      </w:tr>
      <w:tr w:rsidR="00413011" w:rsidRPr="00576219" w14:paraId="200AEDEB" w14:textId="77777777" w:rsidTr="00327E2E">
        <w:trPr>
          <w:trHeight w:val="622"/>
          <w:jc w:val="left"/>
        </w:trPr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19DBD" w14:textId="77777777" w:rsidR="00413011" w:rsidRPr="00576219" w:rsidRDefault="00413011" w:rsidP="00327E2E">
            <w:pPr>
              <w:rPr>
                <w:rFonts w:cs="Arial"/>
                <w:szCs w:val="22"/>
                <w:lang w:val="en-US" w:eastAsia="en-US"/>
              </w:rPr>
            </w:pPr>
            <w:bookmarkStart w:id="0" w:name="_Hlk181798965"/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AUC</w:t>
            </w:r>
            <w:r w:rsidRPr="00576219">
              <w:rPr>
                <w:rFonts w:cs="Arial"/>
                <w:b/>
                <w:bCs/>
                <w:kern w:val="24"/>
                <w:szCs w:val="22"/>
                <w:vertAlign w:val="subscript"/>
                <w:lang w:val="en-US" w:eastAsia="en-US"/>
              </w:rPr>
              <w:t>inf</w:t>
            </w:r>
            <w:bookmarkEnd w:id="0"/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, geometric mean, h*ng/mL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D36C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38.76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B1EFA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394.9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01684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2163.38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C9A8C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2472.1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1C978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8064.06</w:t>
            </w:r>
          </w:p>
        </w:tc>
      </w:tr>
      <w:tr w:rsidR="00413011" w:rsidRPr="00576219" w14:paraId="0EA7F986" w14:textId="77777777" w:rsidTr="00327E2E">
        <w:trPr>
          <w:trHeight w:val="622"/>
          <w:jc w:val="left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6045F" w14:textId="77777777" w:rsidR="00413011" w:rsidRPr="00576219" w:rsidRDefault="00413011" w:rsidP="00327E2E">
            <w:pPr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AUC</w:t>
            </w:r>
            <w:r w:rsidRPr="00576219">
              <w:rPr>
                <w:rFonts w:cs="Arial"/>
                <w:b/>
                <w:bCs/>
                <w:kern w:val="24"/>
                <w:szCs w:val="22"/>
                <w:vertAlign w:val="subscript"/>
                <w:lang w:val="en-US" w:eastAsia="en-US"/>
              </w:rPr>
              <w:t>inf</w:t>
            </w: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, geometric CV, %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28C9A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N/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8AC7E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17.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E084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23.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FA571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17.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AB53F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5.7</w:t>
            </w:r>
          </w:p>
        </w:tc>
      </w:tr>
      <w:tr w:rsidR="00413011" w:rsidRPr="00576219" w14:paraId="50766559" w14:textId="77777777" w:rsidTr="00327E2E">
        <w:trPr>
          <w:trHeight w:val="479"/>
          <w:jc w:val="left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C2FAB" w14:textId="77777777" w:rsidR="00413011" w:rsidRPr="00576219" w:rsidRDefault="00413011" w:rsidP="00327E2E">
            <w:pPr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t</w:t>
            </w:r>
            <w:r w:rsidRPr="00576219">
              <w:rPr>
                <w:rFonts w:cs="Arial"/>
                <w:b/>
                <w:bCs/>
                <w:kern w:val="24"/>
                <w:szCs w:val="22"/>
                <w:vertAlign w:val="subscript"/>
                <w:lang w:val="en-US" w:eastAsia="en-US"/>
              </w:rPr>
              <w:t>1/2</w:t>
            </w: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,</w:t>
            </w:r>
            <w:r w:rsidRPr="00576219">
              <w:rPr>
                <w:rFonts w:cs="Arial"/>
                <w:b/>
                <w:bCs/>
                <w:kern w:val="24"/>
                <w:szCs w:val="22"/>
                <w:vertAlign w:val="subscript"/>
                <w:lang w:val="en-US" w:eastAsia="en-US"/>
              </w:rPr>
              <w:t xml:space="preserve"> </w:t>
            </w: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geometric mean, hour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D907C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39.76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CA4F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29.1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148E3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31.3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5E5EF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31.5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2E7E1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31.74</w:t>
            </w:r>
          </w:p>
        </w:tc>
      </w:tr>
      <w:tr w:rsidR="00413011" w:rsidRPr="00576219" w14:paraId="1D1EAB76" w14:textId="77777777" w:rsidTr="00327E2E">
        <w:trPr>
          <w:trHeight w:val="479"/>
          <w:jc w:val="left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AF387" w14:textId="77777777" w:rsidR="00413011" w:rsidRPr="00576219" w:rsidRDefault="00413011" w:rsidP="00327E2E">
            <w:pPr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bookmarkStart w:id="1" w:name="_Hlk181798878"/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t</w:t>
            </w:r>
            <w:r w:rsidRPr="00576219">
              <w:rPr>
                <w:rFonts w:cs="Arial"/>
                <w:b/>
                <w:bCs/>
                <w:kern w:val="24"/>
                <w:szCs w:val="22"/>
                <w:vertAlign w:val="subscript"/>
                <w:lang w:val="en-US" w:eastAsia="en-US"/>
              </w:rPr>
              <w:t>1/2</w:t>
            </w: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,</w:t>
            </w:r>
            <w:r w:rsidRPr="00576219">
              <w:rPr>
                <w:rFonts w:cs="Arial"/>
                <w:b/>
                <w:bCs/>
                <w:kern w:val="24"/>
                <w:szCs w:val="22"/>
                <w:vertAlign w:val="subscript"/>
                <w:lang w:val="en-US" w:eastAsia="en-US"/>
              </w:rPr>
              <w:t xml:space="preserve"> </w:t>
            </w:r>
            <w:bookmarkEnd w:id="1"/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geometric CV, %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D66F9" w14:textId="77777777" w:rsidR="00413011" w:rsidRPr="00576219" w:rsidRDefault="00413011" w:rsidP="00327E2E">
            <w:pPr>
              <w:jc w:val="center"/>
              <w:rPr>
                <w:rFonts w:cs="Arial"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33.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42BA3" w14:textId="77777777" w:rsidR="00413011" w:rsidRPr="00576219" w:rsidRDefault="00413011" w:rsidP="00327E2E">
            <w:pPr>
              <w:jc w:val="center"/>
              <w:rPr>
                <w:rFonts w:cs="Arial"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41.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AC323" w14:textId="77777777" w:rsidR="00413011" w:rsidRPr="00576219" w:rsidRDefault="00413011" w:rsidP="00327E2E">
            <w:pPr>
              <w:jc w:val="center"/>
              <w:rPr>
                <w:rFonts w:cs="Arial"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21.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CF505" w14:textId="77777777" w:rsidR="00413011" w:rsidRPr="00576219" w:rsidRDefault="00413011" w:rsidP="00327E2E">
            <w:pPr>
              <w:jc w:val="center"/>
              <w:rPr>
                <w:rFonts w:cs="Arial"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9.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0C2D1" w14:textId="77777777" w:rsidR="00413011" w:rsidRPr="00576219" w:rsidRDefault="00413011" w:rsidP="00327E2E">
            <w:pPr>
              <w:jc w:val="center"/>
              <w:rPr>
                <w:rFonts w:cs="Arial"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22.0</w:t>
            </w:r>
          </w:p>
        </w:tc>
      </w:tr>
      <w:tr w:rsidR="00413011" w:rsidRPr="00576219" w14:paraId="414298A4" w14:textId="77777777" w:rsidTr="00327E2E">
        <w:trPr>
          <w:trHeight w:val="479"/>
          <w:jc w:val="left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4980C" w14:textId="77777777" w:rsidR="00413011" w:rsidRPr="00576219" w:rsidRDefault="00413011" w:rsidP="00327E2E">
            <w:pPr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T</w:t>
            </w:r>
            <w:r w:rsidRPr="00576219">
              <w:rPr>
                <w:rFonts w:cs="Arial"/>
                <w:b/>
                <w:bCs/>
                <w:kern w:val="24"/>
                <w:szCs w:val="22"/>
                <w:vertAlign w:val="subscript"/>
                <w:lang w:val="en-US" w:eastAsia="en-US"/>
              </w:rPr>
              <w:t>max</w:t>
            </w: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, median (min, max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9D775" w14:textId="77777777" w:rsidR="00413011" w:rsidRPr="00576219" w:rsidRDefault="00413011" w:rsidP="00327E2E">
            <w:pPr>
              <w:jc w:val="center"/>
              <w:rPr>
                <w:rFonts w:cs="Arial"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1.02 (0.50, 1.53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B67D7" w14:textId="77777777" w:rsidR="00413011" w:rsidRPr="00576219" w:rsidRDefault="00413011" w:rsidP="00327E2E">
            <w:pPr>
              <w:jc w:val="center"/>
              <w:rPr>
                <w:rFonts w:cs="Arial"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1.39 (0.50, 3.02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B6FC2" w14:textId="77777777" w:rsidR="00413011" w:rsidRPr="00576219" w:rsidRDefault="00413011" w:rsidP="00327E2E">
            <w:pPr>
              <w:jc w:val="center"/>
              <w:rPr>
                <w:rFonts w:cs="Arial"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1.00 (0.55, 1.03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B3859" w14:textId="77777777" w:rsidR="00413011" w:rsidRPr="00576219" w:rsidRDefault="00413011" w:rsidP="00327E2E">
            <w:pPr>
              <w:jc w:val="center"/>
              <w:rPr>
                <w:rFonts w:cs="Arial"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3.00 (1.00, 4.0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D8420" w14:textId="77777777" w:rsidR="00413011" w:rsidRPr="00576219" w:rsidRDefault="00413011" w:rsidP="00327E2E">
            <w:pPr>
              <w:jc w:val="center"/>
              <w:rPr>
                <w:rFonts w:cs="Arial"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1.50 (0.52, 3.00)</w:t>
            </w:r>
          </w:p>
        </w:tc>
      </w:tr>
    </w:tbl>
    <w:p w14:paraId="32E69D53" w14:textId="77777777" w:rsidR="00413011" w:rsidRPr="00576219" w:rsidRDefault="00413011" w:rsidP="00413011">
      <w:pPr>
        <w:spacing w:line="480" w:lineRule="auto"/>
        <w:rPr>
          <w:rFonts w:cs="Arial"/>
          <w:szCs w:val="22"/>
          <w:lang w:val="en-US"/>
        </w:rPr>
      </w:pPr>
      <w:bookmarkStart w:id="2" w:name="_Hlk181803046"/>
      <w:r w:rsidRPr="00576219">
        <w:rPr>
          <w:rFonts w:cs="Arial"/>
          <w:kern w:val="24"/>
          <w:szCs w:val="22"/>
          <w:lang w:val="en-US" w:eastAsia="en-US"/>
        </w:rPr>
        <w:t>AUC</w:t>
      </w:r>
      <w:r w:rsidRPr="00576219">
        <w:rPr>
          <w:rFonts w:cs="Arial"/>
          <w:kern w:val="24"/>
          <w:szCs w:val="22"/>
          <w:vertAlign w:val="subscript"/>
          <w:lang w:val="en-US" w:eastAsia="en-US"/>
        </w:rPr>
        <w:t>inf</w:t>
      </w:r>
      <w:r w:rsidRPr="00576219">
        <w:rPr>
          <w:rFonts w:cs="Arial"/>
          <w:kern w:val="24"/>
          <w:szCs w:val="22"/>
          <w:lang w:val="en-US" w:eastAsia="en-US"/>
        </w:rPr>
        <w:t>, area under the concentration-time curve from time zero extrapolated to infinity; AUC</w:t>
      </w:r>
      <w:r w:rsidRPr="00576219">
        <w:rPr>
          <w:rFonts w:cs="Arial"/>
          <w:kern w:val="24"/>
          <w:szCs w:val="22"/>
          <w:vertAlign w:val="subscript"/>
          <w:lang w:val="en-US" w:eastAsia="en-US"/>
        </w:rPr>
        <w:t>last</w:t>
      </w:r>
      <w:r w:rsidRPr="00576219">
        <w:rPr>
          <w:rFonts w:cs="Arial"/>
          <w:kern w:val="24"/>
          <w:szCs w:val="22"/>
          <w:lang w:val="en-US" w:eastAsia="en-US"/>
        </w:rPr>
        <w:t>, area under the concentration-time curve from time zero to the time of the last measurable concentration;</w:t>
      </w:r>
      <w:r w:rsidRPr="00576219">
        <w:rPr>
          <w:rFonts w:cs="Arial"/>
          <w:szCs w:val="22"/>
          <w:lang w:val="en-US"/>
        </w:rPr>
        <w:t xml:space="preserve"> </w:t>
      </w:r>
      <w:r w:rsidRPr="00576219">
        <w:rPr>
          <w:rFonts w:cs="Arial"/>
          <w:kern w:val="24"/>
          <w:szCs w:val="22"/>
          <w:lang w:val="en-US" w:eastAsia="en-US"/>
        </w:rPr>
        <w:t>C</w:t>
      </w:r>
      <w:r w:rsidRPr="00576219">
        <w:rPr>
          <w:rFonts w:cs="Arial"/>
          <w:kern w:val="24"/>
          <w:szCs w:val="22"/>
          <w:vertAlign w:val="subscript"/>
          <w:lang w:val="en-US" w:eastAsia="en-US"/>
        </w:rPr>
        <w:t>max</w:t>
      </w:r>
      <w:r w:rsidRPr="00576219">
        <w:rPr>
          <w:rFonts w:cs="Arial"/>
          <w:szCs w:val="22"/>
          <w:lang w:val="en-US"/>
        </w:rPr>
        <w:t xml:space="preserve">, maximum observed concentration; CV, coefficient of </w:t>
      </w:r>
      <w:r w:rsidRPr="00576219">
        <w:rPr>
          <w:rFonts w:cs="Arial"/>
          <w:szCs w:val="22"/>
          <w:lang w:val="en-US"/>
        </w:rPr>
        <w:lastRenderedPageBreak/>
        <w:t xml:space="preserve">variation; N/A, not available; SAD, single-ascending dose; </w:t>
      </w:r>
      <w:r w:rsidRPr="00576219">
        <w:rPr>
          <w:rFonts w:cs="Arial"/>
          <w:kern w:val="24"/>
          <w:szCs w:val="22"/>
          <w:lang w:val="en-US" w:eastAsia="en-US"/>
        </w:rPr>
        <w:t>t</w:t>
      </w:r>
      <w:r w:rsidRPr="00576219">
        <w:rPr>
          <w:rFonts w:cs="Arial"/>
          <w:kern w:val="24"/>
          <w:szCs w:val="22"/>
          <w:vertAlign w:val="subscript"/>
          <w:lang w:val="en-US" w:eastAsia="en-US"/>
        </w:rPr>
        <w:t>1/2</w:t>
      </w:r>
      <w:r w:rsidRPr="00576219">
        <w:rPr>
          <w:rFonts w:cs="Arial"/>
          <w:kern w:val="24"/>
          <w:szCs w:val="22"/>
          <w:lang w:val="en-US" w:eastAsia="en-US"/>
        </w:rPr>
        <w:t>, half-life;</w:t>
      </w:r>
      <w:r w:rsidRPr="00576219">
        <w:rPr>
          <w:rFonts w:cs="Arial"/>
          <w:b/>
          <w:bCs/>
          <w:kern w:val="24"/>
          <w:szCs w:val="22"/>
          <w:vertAlign w:val="subscript"/>
          <w:lang w:val="en-US" w:eastAsia="en-US"/>
        </w:rPr>
        <w:t xml:space="preserve"> </w:t>
      </w:r>
      <w:r w:rsidRPr="00576219">
        <w:rPr>
          <w:rFonts w:cs="Arial"/>
          <w:szCs w:val="22"/>
          <w:lang w:val="en-US"/>
        </w:rPr>
        <w:t>T</w:t>
      </w:r>
      <w:r w:rsidRPr="00576219">
        <w:rPr>
          <w:rFonts w:cs="Arial"/>
          <w:szCs w:val="22"/>
          <w:vertAlign w:val="subscript"/>
          <w:lang w:val="en-US"/>
        </w:rPr>
        <w:t>max</w:t>
      </w:r>
      <w:r w:rsidRPr="00576219">
        <w:rPr>
          <w:rFonts w:cs="Arial"/>
          <w:szCs w:val="22"/>
          <w:lang w:val="en-US"/>
        </w:rPr>
        <w:t xml:space="preserve">, time to maximum observed concentration. </w:t>
      </w:r>
    </w:p>
    <w:bookmarkEnd w:id="2"/>
    <w:p w14:paraId="542E5982" w14:textId="77777777" w:rsidR="00413011" w:rsidRPr="00576219" w:rsidRDefault="00413011" w:rsidP="00413011">
      <w:pPr>
        <w:spacing w:after="160" w:line="259" w:lineRule="auto"/>
        <w:rPr>
          <w:rFonts w:cs="Arial"/>
          <w:b/>
          <w:bCs/>
          <w:szCs w:val="22"/>
          <w:lang w:val="en-US"/>
        </w:rPr>
      </w:pPr>
      <w:r w:rsidRPr="00576219">
        <w:rPr>
          <w:rFonts w:cs="Arial"/>
          <w:b/>
          <w:bCs/>
          <w:szCs w:val="22"/>
          <w:lang w:val="en-US"/>
        </w:rPr>
        <w:br w:type="page"/>
      </w:r>
    </w:p>
    <w:p w14:paraId="112CC0B2" w14:textId="77777777" w:rsidR="00413011" w:rsidRPr="00576219" w:rsidRDefault="00413011" w:rsidP="00413011">
      <w:pPr>
        <w:spacing w:line="480" w:lineRule="auto"/>
        <w:rPr>
          <w:rFonts w:cs="Arial"/>
          <w:b/>
          <w:bCs/>
          <w:szCs w:val="22"/>
          <w:lang w:val="en-US"/>
        </w:rPr>
      </w:pPr>
      <w:r w:rsidRPr="00576219">
        <w:rPr>
          <w:rFonts w:cs="Arial"/>
          <w:b/>
          <w:bCs/>
          <w:szCs w:val="22"/>
          <w:lang w:val="en-US"/>
        </w:rPr>
        <w:lastRenderedPageBreak/>
        <w:t>Supplemental Table 2. Plasma pharmacokinetic parameters of BIIB113 in the MAD substudy</w:t>
      </w:r>
    </w:p>
    <w:tbl>
      <w:tblPr>
        <w:tblStyle w:val="TableGrid"/>
        <w:tblW w:w="13140" w:type="dxa"/>
        <w:jc w:val="left"/>
        <w:tblLook w:val="0420" w:firstRow="1" w:lastRow="0" w:firstColumn="0" w:lastColumn="0" w:noHBand="0" w:noVBand="1"/>
      </w:tblPr>
      <w:tblGrid>
        <w:gridCol w:w="4230"/>
        <w:gridCol w:w="2520"/>
        <w:gridCol w:w="3960"/>
        <w:gridCol w:w="2430"/>
      </w:tblGrid>
      <w:tr w:rsidR="00413011" w:rsidRPr="00576219" w14:paraId="22A76EBB" w14:textId="77777777" w:rsidTr="00327E2E">
        <w:trPr>
          <w:trHeight w:val="539"/>
          <w:jc w:val="left"/>
        </w:trPr>
        <w:tc>
          <w:tcPr>
            <w:tcW w:w="423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938CA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348C34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 xml:space="preserve">Cohort 6 </w:t>
            </w:r>
          </w:p>
          <w:p w14:paraId="6CF3733D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15 mg</w:t>
            </w:r>
          </w:p>
          <w:p w14:paraId="5298EEE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(n=6)</w:t>
            </w:r>
          </w:p>
        </w:tc>
        <w:tc>
          <w:tcPr>
            <w:tcW w:w="396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113A87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 xml:space="preserve">Cohort 7 </w:t>
            </w:r>
          </w:p>
          <w:p w14:paraId="3FFF327F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50 mg</w:t>
            </w:r>
          </w:p>
          <w:p w14:paraId="3C4109BA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(n=6)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F0B60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 xml:space="preserve">Cohort 9/Elderly </w:t>
            </w:r>
          </w:p>
          <w:p w14:paraId="10041D72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15 mg</w:t>
            </w:r>
          </w:p>
          <w:p w14:paraId="08EA6167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 xml:space="preserve"> (n=6)</w:t>
            </w:r>
          </w:p>
        </w:tc>
      </w:tr>
      <w:tr w:rsidR="00413011" w:rsidRPr="00576219" w14:paraId="2E7F673A" w14:textId="77777777" w:rsidTr="00327E2E">
        <w:trPr>
          <w:trHeight w:val="251"/>
          <w:jc w:val="left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4FCC43" w14:textId="77777777" w:rsidR="00413011" w:rsidRPr="00576219" w:rsidRDefault="00413011" w:rsidP="00327E2E">
            <w:pPr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C</w:t>
            </w:r>
            <w:r w:rsidRPr="00576219">
              <w:rPr>
                <w:rFonts w:cs="Arial"/>
                <w:b/>
                <w:bCs/>
                <w:kern w:val="24"/>
                <w:szCs w:val="22"/>
                <w:vertAlign w:val="subscript"/>
                <w:lang w:val="en-US" w:eastAsia="en-US"/>
              </w:rPr>
              <w:t>max</w:t>
            </w: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 xml:space="preserve"> geometric mean, ng/mL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BCF0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220B39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54EDE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</w:tr>
      <w:tr w:rsidR="00413011" w:rsidRPr="00576219" w14:paraId="5E285649" w14:textId="77777777" w:rsidTr="00327E2E">
        <w:trPr>
          <w:trHeight w:val="44"/>
          <w:jc w:val="left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7E7F8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Day 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7B1560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215.73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EFB62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595.8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2BCB70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203.33</w:t>
            </w:r>
          </w:p>
        </w:tc>
      </w:tr>
      <w:tr w:rsidR="00413011" w:rsidRPr="00576219" w14:paraId="55342F05" w14:textId="77777777" w:rsidTr="00327E2E">
        <w:trPr>
          <w:trHeight w:val="25"/>
          <w:jc w:val="left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31D1D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Day 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BF45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239.4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9CD3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590.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0D8F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258.00</w:t>
            </w:r>
          </w:p>
        </w:tc>
      </w:tr>
      <w:tr w:rsidR="00413011" w:rsidRPr="00576219" w14:paraId="3D9CB7FC" w14:textId="77777777" w:rsidTr="00327E2E">
        <w:trPr>
          <w:trHeight w:val="251"/>
          <w:jc w:val="left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FCB2CD" w14:textId="77777777" w:rsidR="00413011" w:rsidRPr="00576219" w:rsidRDefault="00413011" w:rsidP="00327E2E">
            <w:pPr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C</w:t>
            </w:r>
            <w:r w:rsidRPr="00576219">
              <w:rPr>
                <w:rFonts w:cs="Arial"/>
                <w:b/>
                <w:bCs/>
                <w:kern w:val="24"/>
                <w:szCs w:val="22"/>
                <w:vertAlign w:val="subscript"/>
                <w:lang w:val="en-US" w:eastAsia="en-US"/>
              </w:rPr>
              <w:t>max</w:t>
            </w: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, geometric CV, %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43018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60FD1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98B94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</w:tr>
      <w:tr w:rsidR="00413011" w:rsidRPr="00576219" w14:paraId="1EF85096" w14:textId="77777777" w:rsidTr="00327E2E">
        <w:trPr>
          <w:trHeight w:val="314"/>
          <w:jc w:val="left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4B04E8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Day 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080144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20.4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53E08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26.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C998D1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14.3</w:t>
            </w:r>
          </w:p>
        </w:tc>
      </w:tr>
      <w:tr w:rsidR="00413011" w:rsidRPr="00576219" w14:paraId="1F895969" w14:textId="77777777" w:rsidTr="00327E2E">
        <w:trPr>
          <w:trHeight w:val="25"/>
          <w:jc w:val="left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848FC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Day 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B1C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18.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1A8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13.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3F3F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16.5</w:t>
            </w:r>
          </w:p>
        </w:tc>
      </w:tr>
      <w:tr w:rsidR="00413011" w:rsidRPr="00576219" w14:paraId="660CC32C" w14:textId="77777777" w:rsidTr="00327E2E">
        <w:trPr>
          <w:trHeight w:val="251"/>
          <w:jc w:val="left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37DEFE" w14:textId="77777777" w:rsidR="00413011" w:rsidRPr="00576219" w:rsidRDefault="00413011" w:rsidP="00327E2E">
            <w:pPr>
              <w:rPr>
                <w:rFonts w:cs="Arial"/>
                <w:b/>
                <w:bCs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szCs w:val="22"/>
                <w:lang w:val="en-US"/>
              </w:rPr>
              <w:t>AUC</w:t>
            </w:r>
            <w:r w:rsidRPr="00576219">
              <w:rPr>
                <w:rFonts w:cs="Arial"/>
                <w:b/>
                <w:bCs/>
                <w:szCs w:val="22"/>
                <w:vertAlign w:val="subscript"/>
                <w:lang w:val="en-US"/>
              </w:rPr>
              <w:t>tau</w:t>
            </w:r>
            <w:r w:rsidRPr="00576219">
              <w:rPr>
                <w:rFonts w:cs="Arial"/>
                <w:b/>
                <w:bCs/>
                <w:szCs w:val="22"/>
                <w:lang w:val="en-US"/>
              </w:rPr>
              <w:t>, geometric mean, h*ng/mL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2ABE9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9EA60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151D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</w:tr>
      <w:tr w:rsidR="00413011" w:rsidRPr="00576219" w14:paraId="42853F81" w14:textId="77777777" w:rsidTr="00327E2E">
        <w:trPr>
          <w:trHeight w:val="314"/>
          <w:jc w:val="left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85FAE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szCs w:val="22"/>
                <w:lang w:val="en-US"/>
              </w:rPr>
            </w:pPr>
            <w:r w:rsidRPr="00576219">
              <w:rPr>
                <w:rFonts w:cs="Arial"/>
                <w:b/>
                <w:bCs/>
                <w:szCs w:val="22"/>
                <w:lang w:val="en-US"/>
              </w:rPr>
              <w:t>Day 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B50E1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1159.99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AAA33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3731.8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300D9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1031.13</w:t>
            </w:r>
          </w:p>
        </w:tc>
      </w:tr>
      <w:tr w:rsidR="00413011" w:rsidRPr="00576219" w14:paraId="28B6C8B5" w14:textId="77777777" w:rsidTr="00327E2E">
        <w:trPr>
          <w:trHeight w:val="197"/>
          <w:jc w:val="left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20AD0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szCs w:val="22"/>
                <w:lang w:val="en-US"/>
              </w:rPr>
            </w:pPr>
            <w:r w:rsidRPr="00576219">
              <w:rPr>
                <w:rFonts w:cs="Arial"/>
                <w:b/>
                <w:bCs/>
                <w:szCs w:val="22"/>
                <w:lang w:val="en-US"/>
              </w:rPr>
              <w:t>Day 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583F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2434.7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494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6968.3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B6177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2688.62</w:t>
            </w:r>
          </w:p>
        </w:tc>
      </w:tr>
      <w:tr w:rsidR="00413011" w:rsidRPr="00576219" w14:paraId="6DC25DD4" w14:textId="77777777" w:rsidTr="00327E2E">
        <w:trPr>
          <w:trHeight w:val="134"/>
          <w:jc w:val="left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E7D42" w14:textId="77777777" w:rsidR="00413011" w:rsidRPr="00576219" w:rsidRDefault="00413011" w:rsidP="00327E2E">
            <w:pPr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szCs w:val="22"/>
                <w:lang w:val="en-US"/>
              </w:rPr>
              <w:t>AUC</w:t>
            </w:r>
            <w:r w:rsidRPr="00576219">
              <w:rPr>
                <w:rFonts w:cs="Arial"/>
                <w:b/>
                <w:bCs/>
                <w:szCs w:val="22"/>
                <w:vertAlign w:val="subscript"/>
                <w:lang w:val="en-US"/>
              </w:rPr>
              <w:t>tau</w:t>
            </w:r>
            <w:r w:rsidRPr="00576219">
              <w:rPr>
                <w:rFonts w:cs="Arial"/>
                <w:b/>
                <w:bCs/>
                <w:szCs w:val="22"/>
                <w:lang w:val="en-US"/>
              </w:rPr>
              <w:t>, geometric CV, %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7F49E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0083F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93139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</w:tr>
      <w:tr w:rsidR="00413011" w:rsidRPr="00576219" w14:paraId="04511844" w14:textId="77777777" w:rsidTr="00327E2E">
        <w:trPr>
          <w:trHeight w:val="53"/>
          <w:jc w:val="left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966D40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szCs w:val="22"/>
                <w:lang w:val="en-US" w:eastAsia="en-US"/>
              </w:rPr>
              <w:t>Day 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A04FF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16.4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CE6ED3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9.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E535E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16.1</w:t>
            </w:r>
          </w:p>
        </w:tc>
      </w:tr>
      <w:tr w:rsidR="00413011" w:rsidRPr="00576219" w14:paraId="151091A5" w14:textId="77777777" w:rsidTr="00327E2E">
        <w:trPr>
          <w:trHeight w:val="25"/>
          <w:jc w:val="left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C9762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szCs w:val="22"/>
                <w:lang w:val="en-US" w:eastAsia="en-US"/>
              </w:rPr>
              <w:t>Day 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E86AAA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12.9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0A9FD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25.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962B8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18.7</w:t>
            </w:r>
          </w:p>
        </w:tc>
      </w:tr>
      <w:tr w:rsidR="00413011" w:rsidRPr="00576219" w14:paraId="08FDE4DD" w14:textId="77777777" w:rsidTr="00327E2E">
        <w:trPr>
          <w:trHeight w:val="233"/>
          <w:jc w:val="left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011E0" w14:textId="77777777" w:rsidR="00413011" w:rsidRPr="00576219" w:rsidRDefault="00413011" w:rsidP="00327E2E">
            <w:pPr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T</w:t>
            </w:r>
            <w:r w:rsidRPr="00576219">
              <w:rPr>
                <w:rFonts w:cs="Arial"/>
                <w:b/>
                <w:bCs/>
                <w:kern w:val="24"/>
                <w:szCs w:val="22"/>
                <w:vertAlign w:val="subscript"/>
                <w:lang w:val="en-US" w:eastAsia="en-US"/>
              </w:rPr>
              <w:t>max</w:t>
            </w: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, median (min, max), hour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A9B48" w14:textId="77777777" w:rsidR="00413011" w:rsidRPr="00576219" w:rsidRDefault="00413011" w:rsidP="00327E2E">
            <w:pPr>
              <w:jc w:val="center"/>
              <w:rPr>
                <w:rFonts w:cs="Arial"/>
                <w:kern w:val="24"/>
                <w:szCs w:val="22"/>
                <w:lang w:val="en-US" w:eastAsia="en-US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4225A" w14:textId="77777777" w:rsidR="00413011" w:rsidRPr="00576219" w:rsidRDefault="00413011" w:rsidP="00327E2E">
            <w:pPr>
              <w:jc w:val="center"/>
              <w:rPr>
                <w:rFonts w:cs="Arial"/>
                <w:kern w:val="24"/>
                <w:szCs w:val="22"/>
                <w:lang w:val="en-US" w:eastAsia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6A0A6" w14:textId="77777777" w:rsidR="00413011" w:rsidRPr="00576219" w:rsidRDefault="00413011" w:rsidP="00327E2E">
            <w:pPr>
              <w:jc w:val="center"/>
              <w:rPr>
                <w:rFonts w:cs="Arial"/>
                <w:kern w:val="24"/>
                <w:szCs w:val="22"/>
                <w:lang w:val="en-US" w:eastAsia="en-US"/>
              </w:rPr>
            </w:pPr>
          </w:p>
        </w:tc>
      </w:tr>
      <w:tr w:rsidR="00413011" w:rsidRPr="00576219" w14:paraId="37D774E1" w14:textId="77777777" w:rsidTr="00327E2E">
        <w:trPr>
          <w:trHeight w:val="125"/>
          <w:jc w:val="left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419C9F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Day 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4B4A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1.00 (0.50, 1.53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335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1.01 (0.50, 1.5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97AC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1.00 (0.50, 1.50)</w:t>
            </w:r>
          </w:p>
        </w:tc>
      </w:tr>
      <w:tr w:rsidR="00413011" w:rsidRPr="00576219" w14:paraId="61799AE4" w14:textId="77777777" w:rsidTr="00327E2E">
        <w:trPr>
          <w:trHeight w:val="216"/>
          <w:jc w:val="left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BBBF2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Day 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6157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1.51 (1.00, 3.00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18AC9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1.50 (1.00, 1.5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608BB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1.00 (0.50, 1.72)</w:t>
            </w:r>
          </w:p>
        </w:tc>
      </w:tr>
    </w:tbl>
    <w:p w14:paraId="1137F612" w14:textId="77777777" w:rsidR="00413011" w:rsidRPr="00576219" w:rsidRDefault="00413011" w:rsidP="00413011">
      <w:pPr>
        <w:spacing w:line="480" w:lineRule="auto"/>
        <w:rPr>
          <w:rFonts w:cs="Arial"/>
          <w:szCs w:val="22"/>
          <w:lang w:val="en-US"/>
        </w:rPr>
      </w:pPr>
      <w:r w:rsidRPr="00576219">
        <w:rPr>
          <w:rFonts w:cs="Arial"/>
          <w:kern w:val="24"/>
          <w:szCs w:val="22"/>
          <w:lang w:val="en-US" w:eastAsia="en-US"/>
        </w:rPr>
        <w:t>AUC</w:t>
      </w:r>
      <w:r w:rsidRPr="00576219">
        <w:rPr>
          <w:rFonts w:cs="Arial"/>
          <w:kern w:val="24"/>
          <w:szCs w:val="22"/>
          <w:vertAlign w:val="subscript"/>
          <w:lang w:val="en-US" w:eastAsia="en-US"/>
        </w:rPr>
        <w:t>tau</w:t>
      </w:r>
      <w:r w:rsidRPr="00576219">
        <w:rPr>
          <w:rFonts w:cs="Arial"/>
          <w:kern w:val="24"/>
          <w:szCs w:val="22"/>
          <w:lang w:val="en-US" w:eastAsia="en-US"/>
        </w:rPr>
        <w:t>, area under the concentration-time curve within a dosing interval;</w:t>
      </w:r>
      <w:r w:rsidRPr="00576219">
        <w:rPr>
          <w:rFonts w:cs="Arial"/>
          <w:szCs w:val="22"/>
          <w:lang w:val="en-US"/>
        </w:rPr>
        <w:t xml:space="preserve"> </w:t>
      </w:r>
      <w:r w:rsidRPr="00576219">
        <w:rPr>
          <w:rFonts w:cs="Arial"/>
          <w:kern w:val="24"/>
          <w:szCs w:val="22"/>
          <w:lang w:val="en-US" w:eastAsia="en-US"/>
        </w:rPr>
        <w:t>C</w:t>
      </w:r>
      <w:r w:rsidRPr="00576219">
        <w:rPr>
          <w:rFonts w:cs="Arial"/>
          <w:kern w:val="24"/>
          <w:szCs w:val="22"/>
          <w:vertAlign w:val="subscript"/>
          <w:lang w:val="en-US" w:eastAsia="en-US"/>
        </w:rPr>
        <w:t>max</w:t>
      </w:r>
      <w:r w:rsidRPr="00576219">
        <w:rPr>
          <w:rFonts w:cs="Arial"/>
          <w:szCs w:val="22"/>
          <w:lang w:val="en-US"/>
        </w:rPr>
        <w:t>, maximum observed concentration; CV, coefficient of variation; MAD, multiple-ascending dose,</w:t>
      </w:r>
      <w:r w:rsidRPr="00576219">
        <w:rPr>
          <w:rFonts w:cs="Arial"/>
          <w:b/>
          <w:bCs/>
          <w:kern w:val="24"/>
          <w:szCs w:val="22"/>
          <w:vertAlign w:val="subscript"/>
          <w:lang w:val="en-US" w:eastAsia="en-US"/>
        </w:rPr>
        <w:t xml:space="preserve"> </w:t>
      </w:r>
      <w:r w:rsidRPr="00576219">
        <w:rPr>
          <w:rFonts w:cs="Arial"/>
          <w:szCs w:val="22"/>
          <w:lang w:val="en-US"/>
        </w:rPr>
        <w:t>T</w:t>
      </w:r>
      <w:r w:rsidRPr="00576219">
        <w:rPr>
          <w:rFonts w:cs="Arial"/>
          <w:szCs w:val="22"/>
          <w:vertAlign w:val="subscript"/>
          <w:lang w:val="en-US"/>
        </w:rPr>
        <w:t>max</w:t>
      </w:r>
      <w:r w:rsidRPr="00576219">
        <w:rPr>
          <w:rFonts w:cs="Arial"/>
          <w:szCs w:val="22"/>
          <w:lang w:val="en-US"/>
        </w:rPr>
        <w:t xml:space="preserve">, time to maximum observed concentration. </w:t>
      </w:r>
    </w:p>
    <w:p w14:paraId="2AE7D0D4" w14:textId="77777777" w:rsidR="00413011" w:rsidRPr="00576219" w:rsidRDefault="00413011" w:rsidP="00413011">
      <w:pPr>
        <w:spacing w:after="160" w:line="259" w:lineRule="auto"/>
        <w:rPr>
          <w:rFonts w:cs="Arial"/>
          <w:b/>
          <w:bCs/>
          <w:szCs w:val="22"/>
          <w:lang w:val="en-US"/>
        </w:rPr>
      </w:pPr>
      <w:r w:rsidRPr="00576219">
        <w:rPr>
          <w:rFonts w:cs="Arial"/>
          <w:b/>
          <w:bCs/>
          <w:szCs w:val="22"/>
          <w:lang w:val="en-US"/>
        </w:rPr>
        <w:br w:type="page"/>
      </w:r>
    </w:p>
    <w:p w14:paraId="1A432903" w14:textId="77777777" w:rsidR="00413011" w:rsidRPr="00576219" w:rsidRDefault="00413011" w:rsidP="00413011">
      <w:pPr>
        <w:spacing w:line="480" w:lineRule="auto"/>
        <w:rPr>
          <w:rFonts w:cs="Arial"/>
          <w:b/>
          <w:bCs/>
          <w:szCs w:val="22"/>
          <w:lang w:val="en-US"/>
        </w:rPr>
      </w:pPr>
      <w:r w:rsidRPr="00576219">
        <w:rPr>
          <w:rFonts w:cs="Arial"/>
          <w:b/>
          <w:bCs/>
          <w:szCs w:val="22"/>
          <w:lang w:val="en-US"/>
        </w:rPr>
        <w:lastRenderedPageBreak/>
        <w:t>Supplemental Table 3. Effect of BIIB113 in fed and fasted states in the SAD substudy</w:t>
      </w:r>
    </w:p>
    <w:tbl>
      <w:tblPr>
        <w:tblStyle w:val="TableGrid"/>
        <w:tblW w:w="12150" w:type="dxa"/>
        <w:jc w:val="left"/>
        <w:tblLook w:val="0420" w:firstRow="1" w:lastRow="0" w:firstColumn="0" w:lastColumn="0" w:noHBand="0" w:noVBand="1"/>
      </w:tblPr>
      <w:tblGrid>
        <w:gridCol w:w="3655"/>
        <w:gridCol w:w="4085"/>
        <w:gridCol w:w="4410"/>
      </w:tblGrid>
      <w:tr w:rsidR="00413011" w:rsidRPr="00576219" w14:paraId="311CC25A" w14:textId="77777777" w:rsidTr="00327E2E">
        <w:trPr>
          <w:trHeight w:val="296"/>
          <w:jc w:val="left"/>
        </w:trPr>
        <w:tc>
          <w:tcPr>
            <w:tcW w:w="1215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892352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Cohort 3</w:t>
            </w:r>
          </w:p>
        </w:tc>
      </w:tr>
      <w:tr w:rsidR="00413011" w:rsidRPr="00576219" w14:paraId="550E452E" w14:textId="77777777" w:rsidTr="00327E2E">
        <w:trPr>
          <w:trHeight w:val="539"/>
          <w:jc w:val="left"/>
        </w:trPr>
        <w:tc>
          <w:tcPr>
            <w:tcW w:w="365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8CE10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408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E60DB5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 xml:space="preserve">  Period 1</w:t>
            </w:r>
          </w:p>
          <w:p w14:paraId="68A8C70C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BIIB113 15 mg, fasted</w:t>
            </w:r>
          </w:p>
          <w:p w14:paraId="2DE8FF9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(n=6)</w:t>
            </w:r>
          </w:p>
        </w:tc>
        <w:tc>
          <w:tcPr>
            <w:tcW w:w="441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1EA5E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 xml:space="preserve">  Period 2</w:t>
            </w:r>
          </w:p>
          <w:p w14:paraId="04A8FFEE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BIIB113 15 mg, fed</w:t>
            </w:r>
          </w:p>
          <w:p w14:paraId="626EF087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(n=6)</w:t>
            </w:r>
          </w:p>
        </w:tc>
      </w:tr>
      <w:tr w:rsidR="00413011" w:rsidRPr="00576219" w14:paraId="6B5CBDDB" w14:textId="77777777" w:rsidTr="00327E2E">
        <w:trPr>
          <w:trHeight w:val="479"/>
          <w:jc w:val="left"/>
        </w:trPr>
        <w:tc>
          <w:tcPr>
            <w:tcW w:w="3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80E342" w14:textId="77777777" w:rsidR="00413011" w:rsidRPr="00576219" w:rsidRDefault="00413011" w:rsidP="00327E2E">
            <w:pPr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C</w:t>
            </w:r>
            <w:r w:rsidRPr="00576219">
              <w:rPr>
                <w:rFonts w:cs="Arial"/>
                <w:b/>
                <w:bCs/>
                <w:kern w:val="24"/>
                <w:szCs w:val="22"/>
                <w:vertAlign w:val="subscript"/>
                <w:lang w:val="en-US" w:eastAsia="en-US"/>
              </w:rPr>
              <w:t>max</w:t>
            </w: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 xml:space="preserve">, geometric mean ratio </w:t>
            </w:r>
          </w:p>
          <w:p w14:paraId="2E9B23E2" w14:textId="77777777" w:rsidR="00413011" w:rsidRPr="00576219" w:rsidRDefault="00413011" w:rsidP="00327E2E">
            <w:pPr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(90% CI)</w:t>
            </w:r>
          </w:p>
        </w:tc>
        <w:tc>
          <w:tcPr>
            <w:tcW w:w="4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C64D4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-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74D6AF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0.505 (0.337-0.757)</w:t>
            </w:r>
          </w:p>
        </w:tc>
      </w:tr>
      <w:tr w:rsidR="00413011" w:rsidRPr="00576219" w14:paraId="5F29C5C2" w14:textId="77777777" w:rsidTr="00327E2E">
        <w:trPr>
          <w:trHeight w:val="622"/>
          <w:jc w:val="left"/>
        </w:trPr>
        <w:tc>
          <w:tcPr>
            <w:tcW w:w="365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C62EF" w14:textId="77777777" w:rsidR="00413011" w:rsidRPr="00576219" w:rsidRDefault="00413011" w:rsidP="00327E2E">
            <w:pPr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AUC</w:t>
            </w:r>
            <w:r w:rsidRPr="00576219">
              <w:rPr>
                <w:rFonts w:cs="Arial"/>
                <w:b/>
                <w:bCs/>
                <w:kern w:val="24"/>
                <w:szCs w:val="22"/>
                <w:vertAlign w:val="subscript"/>
                <w:lang w:val="en-US" w:eastAsia="en-US"/>
              </w:rPr>
              <w:t>inf</w:t>
            </w: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 xml:space="preserve">, geometric mean ratio </w:t>
            </w:r>
          </w:p>
          <w:p w14:paraId="0A9C45B7" w14:textId="77777777" w:rsidR="00413011" w:rsidRPr="00576219" w:rsidRDefault="00413011" w:rsidP="00327E2E">
            <w:pPr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(90% CI)</w:t>
            </w:r>
          </w:p>
        </w:tc>
        <w:tc>
          <w:tcPr>
            <w:tcW w:w="4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2B3D9F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/>
              </w:rPr>
              <w:t>-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E7C2D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0.992 (0.987-0.997)</w:t>
            </w:r>
          </w:p>
        </w:tc>
      </w:tr>
    </w:tbl>
    <w:p w14:paraId="60948AA7" w14:textId="77777777" w:rsidR="00413011" w:rsidRPr="00576219" w:rsidRDefault="00413011" w:rsidP="00413011">
      <w:pPr>
        <w:spacing w:line="480" w:lineRule="auto"/>
        <w:rPr>
          <w:rFonts w:cs="Arial"/>
          <w:szCs w:val="22"/>
          <w:lang w:val="en-US"/>
        </w:rPr>
      </w:pPr>
      <w:r w:rsidRPr="00576219">
        <w:rPr>
          <w:rFonts w:cs="Arial"/>
          <w:kern w:val="24"/>
          <w:szCs w:val="22"/>
          <w:lang w:val="en-US" w:eastAsia="en-US"/>
        </w:rPr>
        <w:t>Geometric mean ratios are the ratio of fed dose/fasted dose. The CI for the difference in the least squares mean estimates of the ln-transformed values (fed/fasted) was obtained from the mixed model. Antilogs of the confidence limits were taken to construct the CI for the geometric mean ratio. AUC</w:t>
      </w:r>
      <w:r w:rsidRPr="00576219">
        <w:rPr>
          <w:rFonts w:cs="Arial"/>
          <w:kern w:val="24"/>
          <w:szCs w:val="22"/>
          <w:vertAlign w:val="subscript"/>
          <w:lang w:val="en-US" w:eastAsia="en-US"/>
        </w:rPr>
        <w:t>inf</w:t>
      </w:r>
      <w:r w:rsidRPr="00576219">
        <w:rPr>
          <w:rFonts w:cs="Arial"/>
          <w:kern w:val="24"/>
          <w:szCs w:val="22"/>
          <w:lang w:val="en-US" w:eastAsia="en-US"/>
        </w:rPr>
        <w:t>, area under the concentration-time curve from time zero extrapolated to infinity; CI, confidence interval; C</w:t>
      </w:r>
      <w:r w:rsidRPr="00576219">
        <w:rPr>
          <w:rFonts w:cs="Arial"/>
          <w:kern w:val="24"/>
          <w:szCs w:val="22"/>
          <w:vertAlign w:val="subscript"/>
          <w:lang w:val="en-US" w:eastAsia="en-US"/>
        </w:rPr>
        <w:t>max</w:t>
      </w:r>
      <w:r w:rsidRPr="00576219">
        <w:rPr>
          <w:rFonts w:cs="Arial"/>
          <w:szCs w:val="22"/>
          <w:lang w:val="en-US"/>
        </w:rPr>
        <w:t xml:space="preserve">, maximum observed concentration; SAD, single-ascending dose. </w:t>
      </w:r>
    </w:p>
    <w:p w14:paraId="3D980714" w14:textId="77777777" w:rsidR="00413011" w:rsidRPr="00576219" w:rsidRDefault="00413011" w:rsidP="00413011">
      <w:pPr>
        <w:spacing w:after="160" w:line="259" w:lineRule="auto"/>
        <w:rPr>
          <w:rFonts w:cs="Arial"/>
          <w:b/>
          <w:bCs/>
          <w:szCs w:val="22"/>
          <w:lang w:val="en-US"/>
        </w:rPr>
      </w:pPr>
      <w:r w:rsidRPr="00576219">
        <w:rPr>
          <w:rFonts w:cs="Arial"/>
          <w:b/>
          <w:bCs/>
          <w:szCs w:val="22"/>
          <w:lang w:val="en-US"/>
        </w:rPr>
        <w:br w:type="page"/>
      </w:r>
    </w:p>
    <w:p w14:paraId="0C545F03" w14:textId="77777777" w:rsidR="00413011" w:rsidRPr="00576219" w:rsidRDefault="00413011" w:rsidP="00413011">
      <w:pPr>
        <w:spacing w:line="480" w:lineRule="auto"/>
        <w:rPr>
          <w:rFonts w:cs="Arial"/>
          <w:b/>
          <w:bCs/>
          <w:szCs w:val="22"/>
          <w:lang w:val="en-US"/>
        </w:rPr>
      </w:pPr>
      <w:r w:rsidRPr="00576219">
        <w:rPr>
          <w:rFonts w:cs="Arial"/>
          <w:b/>
          <w:bCs/>
          <w:szCs w:val="22"/>
          <w:lang w:val="en-US"/>
        </w:rPr>
        <w:lastRenderedPageBreak/>
        <w:t xml:space="preserve">Supplemental Table 4. Characteristics of participants and TO from the OGA-PET substudies </w:t>
      </w:r>
    </w:p>
    <w:tbl>
      <w:tblPr>
        <w:tblStyle w:val="TableGrid"/>
        <w:tblW w:w="13050" w:type="dxa"/>
        <w:jc w:val="left"/>
        <w:tblLook w:val="0420" w:firstRow="1" w:lastRow="0" w:firstColumn="0" w:lastColumn="0" w:noHBand="0" w:noVBand="1"/>
      </w:tblPr>
      <w:tblGrid>
        <w:gridCol w:w="2340"/>
        <w:gridCol w:w="1440"/>
        <w:gridCol w:w="2224"/>
        <w:gridCol w:w="1016"/>
        <w:gridCol w:w="2160"/>
        <w:gridCol w:w="1440"/>
        <w:gridCol w:w="2430"/>
      </w:tblGrid>
      <w:tr w:rsidR="00413011" w:rsidRPr="00576219" w14:paraId="59DA2ACE" w14:textId="77777777" w:rsidTr="00327E2E">
        <w:trPr>
          <w:trHeight w:val="539"/>
          <w:jc w:val="left"/>
        </w:trPr>
        <w:tc>
          <w:tcPr>
            <w:tcW w:w="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DBA47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szCs w:val="22"/>
                <w:lang w:val="en-US" w:eastAsia="en-US"/>
              </w:rPr>
              <w:t>Cohort</w:t>
            </w:r>
          </w:p>
        </w:tc>
        <w:tc>
          <w:tcPr>
            <w:tcW w:w="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FF48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Participant number</w:t>
            </w:r>
          </w:p>
        </w:tc>
        <w:tc>
          <w:tcPr>
            <w:tcW w:w="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3FA5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Sex</w:t>
            </w:r>
          </w:p>
        </w:tc>
        <w:tc>
          <w:tcPr>
            <w:tcW w:w="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7B0A5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Age</w:t>
            </w:r>
          </w:p>
        </w:tc>
        <w:tc>
          <w:tcPr>
            <w:tcW w:w="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30B05C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Weight, kg</w:t>
            </w:r>
          </w:p>
        </w:tc>
        <w:tc>
          <w:tcPr>
            <w:tcW w:w="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EAB487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PET visit number</w:t>
            </w:r>
          </w:p>
        </w:tc>
        <w:tc>
          <w:tcPr>
            <w:tcW w:w="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1C89AA" w14:textId="77777777" w:rsidR="00413011" w:rsidRPr="00576219" w:rsidRDefault="00413011" w:rsidP="00327E2E">
            <w:pPr>
              <w:jc w:val="center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TO, %</w:t>
            </w:r>
          </w:p>
        </w:tc>
      </w:tr>
      <w:tr w:rsidR="00413011" w:rsidRPr="00576219" w14:paraId="295483E8" w14:textId="77777777" w:rsidTr="00327E2E">
        <w:trPr>
          <w:trHeight w:val="141"/>
          <w:jc w:val="left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1A8F7D4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SAD (0.5 mg/kg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38556E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1</w:t>
            </w:r>
          </w:p>
        </w:tc>
        <w:tc>
          <w:tcPr>
            <w:tcW w:w="22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25FDD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Female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4614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2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498EB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5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B24B9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C8D4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N/A</w:t>
            </w:r>
          </w:p>
        </w:tc>
      </w:tr>
      <w:tr w:rsidR="00413011" w:rsidRPr="00576219" w14:paraId="15109B2E" w14:textId="77777777" w:rsidTr="00327E2E">
        <w:trPr>
          <w:trHeight w:val="139"/>
          <w:jc w:val="left"/>
        </w:trPr>
        <w:tc>
          <w:tcPr>
            <w:tcW w:w="2340" w:type="dxa"/>
            <w:vMerge/>
            <w:tcBorders>
              <w:left w:val="nil"/>
              <w:right w:val="nil"/>
            </w:tcBorders>
            <w:vAlign w:val="center"/>
          </w:tcPr>
          <w:p w14:paraId="2A552E14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58418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22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9437E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F0A25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4951153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C65581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4CAD9C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98.4</w:t>
            </w:r>
          </w:p>
        </w:tc>
      </w:tr>
      <w:tr w:rsidR="00413011" w:rsidRPr="00576219" w14:paraId="6424C945" w14:textId="77777777" w:rsidTr="00327E2E">
        <w:trPr>
          <w:trHeight w:val="139"/>
          <w:jc w:val="left"/>
        </w:trPr>
        <w:tc>
          <w:tcPr>
            <w:tcW w:w="2340" w:type="dxa"/>
            <w:vMerge/>
            <w:tcBorders>
              <w:left w:val="nil"/>
              <w:right w:val="nil"/>
            </w:tcBorders>
            <w:vAlign w:val="center"/>
          </w:tcPr>
          <w:p w14:paraId="391DF3ED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39820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22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FD2F9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9D820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1619E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AAA8A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D3631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92.5</w:t>
            </w:r>
          </w:p>
        </w:tc>
      </w:tr>
      <w:tr w:rsidR="00413011" w:rsidRPr="00576219" w14:paraId="6D8F6DBF" w14:textId="77777777" w:rsidTr="00327E2E">
        <w:trPr>
          <w:trHeight w:val="141"/>
          <w:jc w:val="left"/>
        </w:trPr>
        <w:tc>
          <w:tcPr>
            <w:tcW w:w="2340" w:type="dxa"/>
            <w:vMerge/>
            <w:tcBorders>
              <w:left w:val="nil"/>
              <w:right w:val="nil"/>
            </w:tcBorders>
            <w:vAlign w:val="center"/>
          </w:tcPr>
          <w:p w14:paraId="724A433D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27FEF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2</w:t>
            </w:r>
          </w:p>
        </w:tc>
        <w:tc>
          <w:tcPr>
            <w:tcW w:w="22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2C891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Female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54D3A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4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068C9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8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0C223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4676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N/A</w:t>
            </w:r>
          </w:p>
        </w:tc>
      </w:tr>
      <w:tr w:rsidR="00413011" w:rsidRPr="00576219" w14:paraId="2C13C247" w14:textId="77777777" w:rsidTr="00327E2E">
        <w:trPr>
          <w:trHeight w:val="139"/>
          <w:jc w:val="left"/>
        </w:trPr>
        <w:tc>
          <w:tcPr>
            <w:tcW w:w="2340" w:type="dxa"/>
            <w:vMerge/>
            <w:tcBorders>
              <w:left w:val="nil"/>
              <w:right w:val="nil"/>
            </w:tcBorders>
            <w:vAlign w:val="center"/>
          </w:tcPr>
          <w:p w14:paraId="32723358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893A7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22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561F5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BCA3F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E0AAF58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F5C8B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221F729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96.7</w:t>
            </w:r>
          </w:p>
        </w:tc>
      </w:tr>
      <w:tr w:rsidR="00413011" w:rsidRPr="00576219" w14:paraId="7E2FD8CF" w14:textId="77777777" w:rsidTr="00327E2E">
        <w:trPr>
          <w:trHeight w:val="139"/>
          <w:jc w:val="left"/>
        </w:trPr>
        <w:tc>
          <w:tcPr>
            <w:tcW w:w="0" w:type="dxa"/>
            <w:vMerge/>
            <w:tcBorders>
              <w:left w:val="nil"/>
              <w:right w:val="nil"/>
            </w:tcBorders>
            <w:vAlign w:val="center"/>
          </w:tcPr>
          <w:p w14:paraId="0D10E43B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05504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A736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97D40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6C37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–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55D1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N/A*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0D8F3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N/A*</w:t>
            </w:r>
          </w:p>
        </w:tc>
      </w:tr>
      <w:tr w:rsidR="00413011" w:rsidRPr="00576219" w14:paraId="0A944038" w14:textId="77777777" w:rsidTr="00327E2E">
        <w:trPr>
          <w:trHeight w:val="141"/>
          <w:jc w:val="left"/>
        </w:trPr>
        <w:tc>
          <w:tcPr>
            <w:tcW w:w="0" w:type="dxa"/>
            <w:vMerge/>
            <w:tcBorders>
              <w:left w:val="nil"/>
              <w:right w:val="nil"/>
            </w:tcBorders>
            <w:vAlign w:val="center"/>
          </w:tcPr>
          <w:p w14:paraId="0C9D8B0B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EBD2A1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3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FC35B7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Female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A59569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30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18E3A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70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9F993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8403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N/A</w:t>
            </w:r>
          </w:p>
        </w:tc>
      </w:tr>
      <w:tr w:rsidR="00413011" w:rsidRPr="00576219" w14:paraId="4BEEF2FE" w14:textId="77777777" w:rsidTr="00327E2E">
        <w:trPr>
          <w:trHeight w:val="139"/>
          <w:jc w:val="left"/>
        </w:trPr>
        <w:tc>
          <w:tcPr>
            <w:tcW w:w="0" w:type="dxa"/>
            <w:vMerge/>
            <w:tcBorders>
              <w:left w:val="nil"/>
              <w:right w:val="nil"/>
            </w:tcBorders>
            <w:vAlign w:val="center"/>
          </w:tcPr>
          <w:p w14:paraId="74706DB2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left w:val="nil"/>
              <w:right w:val="nil"/>
            </w:tcBorders>
            <w:vAlign w:val="center"/>
          </w:tcPr>
          <w:p w14:paraId="182D3F33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left w:val="nil"/>
              <w:right w:val="nil"/>
            </w:tcBorders>
            <w:vAlign w:val="center"/>
          </w:tcPr>
          <w:p w14:paraId="1ADE52FC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left w:val="nil"/>
              <w:right w:val="nil"/>
            </w:tcBorders>
            <w:vAlign w:val="center"/>
          </w:tcPr>
          <w:p w14:paraId="5E223DA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62A3FAAB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7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47D46B81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3B2D1798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98.4</w:t>
            </w:r>
          </w:p>
        </w:tc>
      </w:tr>
      <w:tr w:rsidR="00413011" w:rsidRPr="00576219" w14:paraId="48EAF4CD" w14:textId="77777777" w:rsidTr="00327E2E">
        <w:trPr>
          <w:trHeight w:val="20"/>
          <w:jc w:val="left"/>
        </w:trPr>
        <w:tc>
          <w:tcPr>
            <w:tcW w:w="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ECCCC5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787AE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0EF75B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34544C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2B35D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69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7C2C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3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793B9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87.7</w:t>
            </w:r>
          </w:p>
        </w:tc>
      </w:tr>
      <w:tr w:rsidR="00413011" w:rsidRPr="00576219" w14:paraId="0DF79308" w14:textId="77777777" w:rsidTr="00327E2E">
        <w:trPr>
          <w:trHeight w:val="141"/>
          <w:jc w:val="left"/>
        </w:trPr>
        <w:tc>
          <w:tcPr>
            <w:tcW w:w="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E3915" w14:textId="77777777" w:rsidR="00413011" w:rsidRPr="00576219" w:rsidRDefault="00413011" w:rsidP="00327E2E">
            <w:pPr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SAD (0.5 mg/kg)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0C7F3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4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238FB8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Female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D4289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39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E608F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78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AF8D0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7F324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N/A</w:t>
            </w:r>
          </w:p>
        </w:tc>
      </w:tr>
      <w:tr w:rsidR="00413011" w:rsidRPr="00576219" w14:paraId="41893335" w14:textId="77777777" w:rsidTr="00327E2E">
        <w:trPr>
          <w:trHeight w:val="139"/>
          <w:jc w:val="left"/>
        </w:trPr>
        <w:tc>
          <w:tcPr>
            <w:tcW w:w="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D06369" w14:textId="77777777" w:rsidR="00413011" w:rsidRPr="00576219" w:rsidRDefault="00413011" w:rsidP="00327E2E">
            <w:pPr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29440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E44AD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D6A33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40802010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7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0E5AD11E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4D15346E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89.5</w:t>
            </w:r>
          </w:p>
        </w:tc>
      </w:tr>
      <w:tr w:rsidR="00413011" w:rsidRPr="00576219" w14:paraId="7CBF6857" w14:textId="77777777" w:rsidTr="00327E2E">
        <w:trPr>
          <w:trHeight w:val="139"/>
          <w:jc w:val="left"/>
        </w:trPr>
        <w:tc>
          <w:tcPr>
            <w:tcW w:w="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7E4A86" w14:textId="77777777" w:rsidR="00413011" w:rsidRPr="00576219" w:rsidRDefault="00413011" w:rsidP="00327E2E">
            <w:pPr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DE174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BEF2C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3F19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80419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78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20F8C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3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B26E1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59.1</w:t>
            </w:r>
          </w:p>
        </w:tc>
      </w:tr>
      <w:tr w:rsidR="00413011" w:rsidRPr="00576219" w14:paraId="3E41052F" w14:textId="77777777" w:rsidTr="00327E2E">
        <w:trPr>
          <w:trHeight w:val="173"/>
          <w:jc w:val="left"/>
        </w:trPr>
        <w:tc>
          <w:tcPr>
            <w:tcW w:w="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12D34E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1415C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5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54117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Female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EBA98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25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90548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63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C52A4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B379B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N/A</w:t>
            </w:r>
          </w:p>
        </w:tc>
      </w:tr>
      <w:tr w:rsidR="00413011" w:rsidRPr="00576219" w14:paraId="399D1FC9" w14:textId="77777777" w:rsidTr="00327E2E">
        <w:trPr>
          <w:trHeight w:val="173"/>
          <w:jc w:val="left"/>
        </w:trPr>
        <w:tc>
          <w:tcPr>
            <w:tcW w:w="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70A7AD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D7C3F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48C5F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A12B8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1B6D0093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6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3FBBD82D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246108D9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94.3</w:t>
            </w:r>
          </w:p>
        </w:tc>
      </w:tr>
      <w:tr w:rsidR="00413011" w:rsidRPr="00576219" w14:paraId="5F0B7586" w14:textId="77777777" w:rsidTr="00327E2E">
        <w:trPr>
          <w:trHeight w:val="173"/>
          <w:jc w:val="left"/>
        </w:trPr>
        <w:tc>
          <w:tcPr>
            <w:tcW w:w="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D92946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158AB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363B9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95949C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30DCC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64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51EE1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3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E7A6C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57.5</w:t>
            </w:r>
          </w:p>
        </w:tc>
      </w:tr>
      <w:tr w:rsidR="00413011" w:rsidRPr="00576219" w14:paraId="57BAF202" w14:textId="77777777" w:rsidTr="00327E2E">
        <w:trPr>
          <w:trHeight w:val="141"/>
          <w:jc w:val="left"/>
        </w:trPr>
        <w:tc>
          <w:tcPr>
            <w:tcW w:w="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A86BEC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1193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6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70728D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Female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E74778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31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D7B91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64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A53A0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6F4D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N/A</w:t>
            </w:r>
          </w:p>
        </w:tc>
      </w:tr>
      <w:tr w:rsidR="00413011" w:rsidRPr="00576219" w14:paraId="1D185210" w14:textId="77777777" w:rsidTr="00327E2E">
        <w:trPr>
          <w:trHeight w:val="139"/>
          <w:jc w:val="left"/>
        </w:trPr>
        <w:tc>
          <w:tcPr>
            <w:tcW w:w="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E308C6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69CC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9718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4157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7FA7ADB3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–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5EBF990C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N/A*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775F4649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N/A*</w:t>
            </w:r>
          </w:p>
        </w:tc>
      </w:tr>
      <w:tr w:rsidR="00413011" w:rsidRPr="00576219" w14:paraId="206714CA" w14:textId="77777777" w:rsidTr="00327E2E">
        <w:trPr>
          <w:trHeight w:val="139"/>
          <w:jc w:val="left"/>
        </w:trPr>
        <w:tc>
          <w:tcPr>
            <w:tcW w:w="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10E6E2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5959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7EBA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85C7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905D3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64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1440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3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B61E3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35.9</w:t>
            </w:r>
          </w:p>
        </w:tc>
      </w:tr>
      <w:tr w:rsidR="00413011" w:rsidRPr="00576219" w14:paraId="7678A811" w14:textId="77777777" w:rsidTr="00327E2E">
        <w:trPr>
          <w:trHeight w:val="141"/>
          <w:jc w:val="left"/>
        </w:trPr>
        <w:tc>
          <w:tcPr>
            <w:tcW w:w="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953C43" w14:textId="77777777" w:rsidR="00413011" w:rsidRPr="00576219" w:rsidRDefault="00413011" w:rsidP="00327E2E">
            <w:pPr>
              <w:rPr>
                <w:rFonts w:cs="Arial"/>
                <w:b/>
                <w:bCs/>
                <w:szCs w:val="22"/>
                <w:lang w:val="en-US" w:eastAsia="en-US"/>
              </w:rPr>
            </w:pP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3596A1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7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E0727C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Female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94CA47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49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0C75B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82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CC56D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EB87E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N/A</w:t>
            </w:r>
          </w:p>
        </w:tc>
      </w:tr>
      <w:tr w:rsidR="00413011" w:rsidRPr="00576219" w14:paraId="7726EC96" w14:textId="77777777" w:rsidTr="00327E2E">
        <w:trPr>
          <w:trHeight w:val="139"/>
          <w:jc w:val="left"/>
        </w:trPr>
        <w:tc>
          <w:tcPr>
            <w:tcW w:w="0" w:type="dxa"/>
            <w:vMerge/>
            <w:tcBorders>
              <w:left w:val="nil"/>
              <w:right w:val="nil"/>
            </w:tcBorders>
            <w:vAlign w:val="center"/>
          </w:tcPr>
          <w:p w14:paraId="0DD47C68" w14:textId="77777777" w:rsidR="00413011" w:rsidRPr="00576219" w:rsidRDefault="00413011" w:rsidP="00327E2E">
            <w:pPr>
              <w:rPr>
                <w:rFonts w:cs="Arial"/>
                <w:b/>
                <w:bCs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left w:val="nil"/>
              <w:right w:val="nil"/>
            </w:tcBorders>
            <w:vAlign w:val="center"/>
          </w:tcPr>
          <w:p w14:paraId="2BB5485F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left w:val="nil"/>
              <w:right w:val="nil"/>
            </w:tcBorders>
            <w:vAlign w:val="center"/>
          </w:tcPr>
          <w:p w14:paraId="64A62CE4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left w:val="nil"/>
              <w:right w:val="nil"/>
            </w:tcBorders>
            <w:vAlign w:val="center"/>
          </w:tcPr>
          <w:p w14:paraId="56151280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01739304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8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49DBC41D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0EFF6734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86.6</w:t>
            </w:r>
          </w:p>
        </w:tc>
      </w:tr>
      <w:tr w:rsidR="00413011" w:rsidRPr="00576219" w14:paraId="48C83201" w14:textId="77777777" w:rsidTr="00327E2E">
        <w:trPr>
          <w:trHeight w:val="139"/>
          <w:jc w:val="left"/>
        </w:trPr>
        <w:tc>
          <w:tcPr>
            <w:tcW w:w="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4F2743" w14:textId="77777777" w:rsidR="00413011" w:rsidRPr="00576219" w:rsidRDefault="00413011" w:rsidP="00327E2E">
            <w:pPr>
              <w:rPr>
                <w:rFonts w:cs="Arial"/>
                <w:b/>
                <w:bCs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A1F70E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8F930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083D33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09635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81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F5070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3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DA2B7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73.8</w:t>
            </w:r>
          </w:p>
        </w:tc>
      </w:tr>
      <w:tr w:rsidR="00413011" w:rsidRPr="00576219" w14:paraId="2F522049" w14:textId="77777777" w:rsidTr="00327E2E">
        <w:trPr>
          <w:trHeight w:val="173"/>
          <w:jc w:val="left"/>
        </w:trPr>
        <w:tc>
          <w:tcPr>
            <w:tcW w:w="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331CF1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A1575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8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5DD0F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Male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E3ABB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36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FC6D7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80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BF4B4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78BFD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N/A</w:t>
            </w:r>
          </w:p>
        </w:tc>
      </w:tr>
      <w:tr w:rsidR="00413011" w:rsidRPr="00576219" w14:paraId="0F521715" w14:textId="77777777" w:rsidTr="00327E2E">
        <w:trPr>
          <w:trHeight w:val="173"/>
          <w:jc w:val="left"/>
        </w:trPr>
        <w:tc>
          <w:tcPr>
            <w:tcW w:w="0" w:type="dxa"/>
            <w:vMerge/>
            <w:tcBorders>
              <w:left w:val="nil"/>
              <w:right w:val="nil"/>
            </w:tcBorders>
            <w:vAlign w:val="center"/>
          </w:tcPr>
          <w:p w14:paraId="7CAD4CE9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C6FEC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E6C28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7EF95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0A8EF1B0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8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28DA962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64BF05E5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91.7</w:t>
            </w:r>
          </w:p>
        </w:tc>
      </w:tr>
      <w:tr w:rsidR="00413011" w:rsidRPr="00576219" w14:paraId="2F091279" w14:textId="77777777" w:rsidTr="00327E2E">
        <w:trPr>
          <w:trHeight w:val="173"/>
          <w:jc w:val="left"/>
        </w:trPr>
        <w:tc>
          <w:tcPr>
            <w:tcW w:w="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4C41E4" w14:textId="77777777" w:rsidR="00413011" w:rsidRPr="00576219" w:rsidRDefault="00413011" w:rsidP="00327E2E">
            <w:pPr>
              <w:ind w:left="288"/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8A9B0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280F4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9FD70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C81A3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8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61CCA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3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B2B4E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84.1</w:t>
            </w:r>
          </w:p>
        </w:tc>
      </w:tr>
      <w:tr w:rsidR="00413011" w:rsidRPr="00576219" w14:paraId="2B3CA4FC" w14:textId="77777777" w:rsidTr="00327E2E">
        <w:trPr>
          <w:trHeight w:val="141"/>
          <w:jc w:val="left"/>
        </w:trPr>
        <w:tc>
          <w:tcPr>
            <w:tcW w:w="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167C35" w14:textId="77777777" w:rsidR="00413011" w:rsidRPr="00576219" w:rsidRDefault="00413011" w:rsidP="00327E2E">
            <w:pPr>
              <w:rPr>
                <w:rFonts w:cs="Arial"/>
                <w:b/>
                <w:bCs/>
                <w:szCs w:val="22"/>
                <w:lang w:val="en-US"/>
              </w:rPr>
            </w:pPr>
            <w:r w:rsidRPr="00576219">
              <w:rPr>
                <w:rFonts w:cs="Arial"/>
                <w:b/>
                <w:bCs/>
                <w:szCs w:val="22"/>
                <w:lang w:val="en-US"/>
              </w:rPr>
              <w:t>MAD (</w:t>
            </w:r>
            <w:r w:rsidRPr="00576219">
              <w:rPr>
                <w:rFonts w:cs="Arial"/>
                <w:b/>
                <w:bCs/>
                <w:kern w:val="24"/>
                <w:szCs w:val="22"/>
                <w:lang w:val="en-US" w:eastAsia="en-US"/>
              </w:rPr>
              <w:t>0.5 mg/kg)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7C55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9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A440B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Female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11EA1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31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0EF03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61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E2ED7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7C565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N/A</w:t>
            </w:r>
          </w:p>
        </w:tc>
      </w:tr>
      <w:tr w:rsidR="00413011" w:rsidRPr="00576219" w14:paraId="2C677DC1" w14:textId="77777777" w:rsidTr="00327E2E">
        <w:trPr>
          <w:trHeight w:val="139"/>
          <w:jc w:val="left"/>
        </w:trPr>
        <w:tc>
          <w:tcPr>
            <w:tcW w:w="0" w:type="dxa"/>
            <w:vMerge/>
            <w:tcBorders>
              <w:left w:val="nil"/>
              <w:right w:val="nil"/>
            </w:tcBorders>
            <w:vAlign w:val="center"/>
          </w:tcPr>
          <w:p w14:paraId="50922399" w14:textId="77777777" w:rsidR="00413011" w:rsidRPr="00576219" w:rsidRDefault="00413011" w:rsidP="00327E2E">
            <w:pPr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6C8C70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44EBA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CE53A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1BD2A9A1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–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7BC24ADE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N/A*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67BF2E7E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N/A*</w:t>
            </w:r>
          </w:p>
        </w:tc>
      </w:tr>
      <w:tr w:rsidR="00413011" w:rsidRPr="00576219" w14:paraId="10541B6A" w14:textId="77777777" w:rsidTr="00327E2E">
        <w:trPr>
          <w:trHeight w:val="139"/>
          <w:jc w:val="left"/>
        </w:trPr>
        <w:tc>
          <w:tcPr>
            <w:tcW w:w="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5010C2" w14:textId="77777777" w:rsidR="00413011" w:rsidRPr="00576219" w:rsidRDefault="00413011" w:rsidP="00327E2E">
            <w:pPr>
              <w:rPr>
                <w:rFonts w:cs="Arial"/>
                <w:b/>
                <w:bCs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FAC6F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6DC84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684A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BC63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62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F499A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3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75FD3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/>
              </w:rPr>
            </w:pPr>
            <w:r w:rsidRPr="00576219">
              <w:rPr>
                <w:rFonts w:cs="Arial"/>
                <w:szCs w:val="22"/>
                <w:lang w:val="en-US"/>
              </w:rPr>
              <w:t>90</w:t>
            </w:r>
          </w:p>
        </w:tc>
      </w:tr>
      <w:tr w:rsidR="00413011" w:rsidRPr="00576219" w14:paraId="4DBEF4BE" w14:textId="77777777" w:rsidTr="00327E2E">
        <w:trPr>
          <w:trHeight w:val="141"/>
          <w:jc w:val="left"/>
        </w:trPr>
        <w:tc>
          <w:tcPr>
            <w:tcW w:w="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AC6B5B" w14:textId="77777777" w:rsidR="00413011" w:rsidRPr="00576219" w:rsidRDefault="00413011" w:rsidP="00327E2E">
            <w:pPr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9F3E3A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10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230B70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Female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7AB5C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29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BA6E0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52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D9938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BDBDF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N/A</w:t>
            </w:r>
          </w:p>
        </w:tc>
      </w:tr>
      <w:tr w:rsidR="00413011" w:rsidRPr="00576219" w14:paraId="308461EC" w14:textId="77777777" w:rsidTr="00327E2E">
        <w:trPr>
          <w:trHeight w:val="139"/>
          <w:jc w:val="left"/>
        </w:trPr>
        <w:tc>
          <w:tcPr>
            <w:tcW w:w="0" w:type="dxa"/>
            <w:vMerge/>
            <w:tcBorders>
              <w:left w:val="nil"/>
              <w:right w:val="nil"/>
            </w:tcBorders>
            <w:vAlign w:val="center"/>
          </w:tcPr>
          <w:p w14:paraId="31C00B18" w14:textId="77777777" w:rsidR="00413011" w:rsidRPr="00576219" w:rsidRDefault="00413011" w:rsidP="00327E2E">
            <w:pPr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left w:val="nil"/>
              <w:right w:val="nil"/>
            </w:tcBorders>
            <w:vAlign w:val="center"/>
          </w:tcPr>
          <w:p w14:paraId="2F766B0A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left w:val="nil"/>
              <w:right w:val="nil"/>
            </w:tcBorders>
            <w:vAlign w:val="center"/>
          </w:tcPr>
          <w:p w14:paraId="6CF537DF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left w:val="nil"/>
              <w:right w:val="nil"/>
            </w:tcBorders>
            <w:vAlign w:val="center"/>
          </w:tcPr>
          <w:p w14:paraId="166D4CAB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7A22E9E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5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28741C16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09663177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90.8</w:t>
            </w:r>
          </w:p>
        </w:tc>
      </w:tr>
      <w:tr w:rsidR="00413011" w:rsidRPr="00576219" w14:paraId="53A8B44D" w14:textId="77777777" w:rsidTr="00327E2E">
        <w:trPr>
          <w:trHeight w:val="139"/>
          <w:jc w:val="left"/>
        </w:trPr>
        <w:tc>
          <w:tcPr>
            <w:tcW w:w="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AD5D58" w14:textId="77777777" w:rsidR="00413011" w:rsidRPr="00576219" w:rsidRDefault="00413011" w:rsidP="00327E2E">
            <w:pPr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E2E52A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7E612F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633B9D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2D352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52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1D01A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3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92AB8" w14:textId="77777777" w:rsidR="00413011" w:rsidRPr="00576219" w:rsidRDefault="00413011" w:rsidP="00327E2E">
            <w:pPr>
              <w:jc w:val="center"/>
              <w:rPr>
                <w:rFonts w:cs="Arial"/>
                <w:szCs w:val="22"/>
                <w:lang w:val="en-US" w:eastAsia="en-US"/>
              </w:rPr>
            </w:pPr>
            <w:r w:rsidRPr="00576219">
              <w:rPr>
                <w:rFonts w:cs="Arial"/>
                <w:szCs w:val="22"/>
                <w:lang w:val="en-US" w:eastAsia="en-US"/>
              </w:rPr>
              <w:t>46.3</w:t>
            </w:r>
          </w:p>
        </w:tc>
      </w:tr>
    </w:tbl>
    <w:p w14:paraId="0A19D78D" w14:textId="77777777" w:rsidR="00413011" w:rsidRPr="00576219" w:rsidRDefault="00413011" w:rsidP="00413011">
      <w:pPr>
        <w:spacing w:line="480" w:lineRule="auto"/>
        <w:rPr>
          <w:rFonts w:cs="Arial"/>
          <w:szCs w:val="22"/>
          <w:lang w:val="en-US"/>
        </w:rPr>
      </w:pPr>
      <w:r w:rsidRPr="00576219">
        <w:rPr>
          <w:rFonts w:cs="Arial"/>
          <w:szCs w:val="22"/>
          <w:lang w:val="en-US"/>
        </w:rPr>
        <w:t>*Not available (N/A) due to radiochemistry technical issues. MAD, multiple-ascending dose; N/A, not available; OGA, O-GlcNAcase; PET, positron emission tomography; SAD, single-ascending dose; TO, target occupancy.</w:t>
      </w:r>
    </w:p>
    <w:p w14:paraId="1C6EED14" w14:textId="77777777" w:rsidR="00413011" w:rsidRPr="00576219" w:rsidRDefault="00413011" w:rsidP="00413011">
      <w:pPr>
        <w:spacing w:after="160" w:line="259" w:lineRule="auto"/>
        <w:rPr>
          <w:rFonts w:cs="Arial"/>
          <w:b/>
          <w:bCs/>
          <w:szCs w:val="22"/>
          <w:lang w:val="en-US"/>
        </w:rPr>
      </w:pPr>
      <w:bookmarkStart w:id="3" w:name="_Hlk181959698"/>
      <w:r w:rsidRPr="00576219">
        <w:rPr>
          <w:rFonts w:cs="Arial"/>
          <w:b/>
          <w:bCs/>
          <w:szCs w:val="22"/>
          <w:lang w:val="en-US"/>
        </w:rPr>
        <w:br w:type="page"/>
      </w:r>
    </w:p>
    <w:p w14:paraId="6689DC39" w14:textId="77777777" w:rsidR="00413011" w:rsidRPr="00576219" w:rsidRDefault="00413011" w:rsidP="00413011">
      <w:pPr>
        <w:spacing w:line="480" w:lineRule="auto"/>
        <w:rPr>
          <w:rFonts w:cs="Arial"/>
          <w:b/>
          <w:bCs/>
          <w:szCs w:val="22"/>
          <w:lang w:val="en-US"/>
        </w:rPr>
      </w:pPr>
      <w:r w:rsidRPr="00576219">
        <w:rPr>
          <w:rFonts w:cs="Arial"/>
          <w:b/>
          <w:bCs/>
          <w:szCs w:val="22"/>
          <w:lang w:val="en-US"/>
        </w:rPr>
        <w:lastRenderedPageBreak/>
        <w:t>Supplemental Table 5. Change from baseline in cholesterol plasma levels in the MAD substudy</w:t>
      </w:r>
      <w:bookmarkEnd w:id="3"/>
    </w:p>
    <w:tbl>
      <w:tblPr>
        <w:tblW w:w="13770" w:type="dxa"/>
        <w:tblInd w:w="-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26"/>
        <w:gridCol w:w="2124"/>
        <w:gridCol w:w="2250"/>
        <w:gridCol w:w="2160"/>
        <w:gridCol w:w="2160"/>
        <w:gridCol w:w="2250"/>
      </w:tblGrid>
      <w:tr w:rsidR="00413011" w:rsidRPr="00576219" w14:paraId="35CA0365" w14:textId="77777777" w:rsidTr="00327E2E">
        <w:trPr>
          <w:cantSplit/>
          <w:trHeight w:val="570"/>
        </w:trPr>
        <w:tc>
          <w:tcPr>
            <w:tcW w:w="282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51D26D3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4" w:name="_Hlk181959740"/>
          </w:p>
        </w:tc>
        <w:tc>
          <w:tcPr>
            <w:tcW w:w="212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0B5CB0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ooled placebo</w:t>
            </w:r>
            <w:r w:rsidRPr="00576219">
              <w:br/>
            </w:r>
            <w:r w:rsidRPr="0057621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   (n=9)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93992E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Cohort 6</w:t>
            </w:r>
          </w:p>
          <w:p w14:paraId="20C62BF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15 mg</w:t>
            </w: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n=6)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D929B5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Cohort 7</w:t>
            </w:r>
          </w:p>
          <w:p w14:paraId="2C5D6FC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50 mg</w:t>
            </w: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n=6)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796212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Cohort 9/Elderly</w:t>
            </w:r>
          </w:p>
          <w:p w14:paraId="7582924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15 mg</w:t>
            </w: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n=6)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D33C2E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Total active</w:t>
            </w:r>
            <w:r w:rsidRPr="00576219">
              <w:br/>
            </w:r>
            <w:r w:rsidRPr="0057621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   (n=18)</w:t>
            </w:r>
          </w:p>
        </w:tc>
      </w:tr>
      <w:tr w:rsidR="00413011" w:rsidRPr="00576219" w14:paraId="395330E6" w14:textId="77777777" w:rsidTr="00327E2E">
        <w:trPr>
          <w:cantSplit/>
          <w:trHeight w:val="291"/>
        </w:trPr>
        <w:tc>
          <w:tcPr>
            <w:tcW w:w="1377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1F118D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Baseline</w:t>
            </w:r>
          </w:p>
        </w:tc>
      </w:tr>
      <w:tr w:rsidR="00413011" w:rsidRPr="00576219" w14:paraId="332E889A" w14:textId="77777777" w:rsidTr="00327E2E">
        <w:trPr>
          <w:cantSplit/>
          <w:trHeight w:val="36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4787A8E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A671BA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09CB3E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6AF784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4A5BB7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516B51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413011" w:rsidRPr="00576219" w14:paraId="47A334DC" w14:textId="77777777" w:rsidTr="00327E2E">
        <w:trPr>
          <w:cantSplit/>
          <w:trHeight w:val="351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1B3B53D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an (SD), m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E0C150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117 (0.395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0908B8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952 (0.57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445CB4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975 (0.27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493573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210 (0.160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385308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046 (0.3743)</w:t>
            </w:r>
          </w:p>
        </w:tc>
      </w:tr>
      <w:tr w:rsidR="00413011" w:rsidRPr="00576219" w14:paraId="2DFC27E3" w14:textId="77777777" w:rsidTr="00327E2E">
        <w:trPr>
          <w:cantSplit/>
          <w:trHeight w:val="36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5B2FADE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dian, m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F2EF91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0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816CB7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8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D883B1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0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E50D22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2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D9AFD8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100</w:t>
            </w:r>
          </w:p>
        </w:tc>
      </w:tr>
      <w:tr w:rsidR="00413011" w:rsidRPr="00576219" w14:paraId="5C6EFC9A" w14:textId="77777777" w:rsidTr="00327E2E">
        <w:trPr>
          <w:cantSplit/>
          <w:trHeight w:val="369"/>
        </w:trPr>
        <w:tc>
          <w:tcPr>
            <w:tcW w:w="2826" w:type="dxa"/>
            <w:tcBorders>
              <w:top w:val="nil"/>
              <w:left w:val="nil"/>
              <w:right w:val="nil"/>
            </w:tcBorders>
          </w:tcPr>
          <w:p w14:paraId="3D930A2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in, Max, mg/mL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4CF8659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60, 2.98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705DFDE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28, 2.9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60E2CC5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45, 2.17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77C68A8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97, 2.41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16BC9A0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28, 2.92</w:t>
            </w:r>
          </w:p>
        </w:tc>
      </w:tr>
      <w:tr w:rsidR="00413011" w:rsidRPr="00576219" w14:paraId="3A878B8C" w14:textId="77777777" w:rsidTr="00327E2E">
        <w:trPr>
          <w:cantSplit/>
          <w:trHeight w:val="333"/>
        </w:trPr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D80E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CV, %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54A6F96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8.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24BADC4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9.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2FA267C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3.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047486D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7.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0566243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8.3</w:t>
            </w:r>
          </w:p>
        </w:tc>
      </w:tr>
      <w:tr w:rsidR="00413011" w:rsidRPr="00576219" w14:paraId="38703AA1" w14:textId="77777777" w:rsidTr="00327E2E">
        <w:trPr>
          <w:cantSplit/>
        </w:trPr>
        <w:tc>
          <w:tcPr>
            <w:tcW w:w="137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15D9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13011" w:rsidRPr="00576219" w14:paraId="647FD09A" w14:textId="77777777" w:rsidTr="00327E2E">
        <w:trPr>
          <w:cantSplit/>
          <w:trHeight w:val="324"/>
        </w:trPr>
        <w:tc>
          <w:tcPr>
            <w:tcW w:w="1377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486052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Predose day 7</w:t>
            </w:r>
          </w:p>
        </w:tc>
      </w:tr>
      <w:tr w:rsidR="00413011" w:rsidRPr="00576219" w14:paraId="731D38A8" w14:textId="77777777" w:rsidTr="00327E2E">
        <w:trPr>
          <w:cantSplit/>
          <w:trHeight w:val="378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1672895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30B05C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8E967D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D41F7C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6CA6D9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EDC43A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413011" w:rsidRPr="00576219" w14:paraId="6E549EF9" w14:textId="77777777" w:rsidTr="00327E2E">
        <w:trPr>
          <w:cantSplit/>
          <w:trHeight w:val="36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43138C0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an (SD), m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FF0B4D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064 (0.394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056D8C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028 (0.59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EC70C0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863 (0.395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52467A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487 (0.385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0A9D4C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126 (0.5155)</w:t>
            </w:r>
          </w:p>
        </w:tc>
      </w:tr>
      <w:tr w:rsidR="00413011" w:rsidRPr="00576219" w14:paraId="1DE41B9B" w14:textId="77777777" w:rsidTr="00327E2E">
        <w:trPr>
          <w:cantSplit/>
          <w:trHeight w:val="36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3F6397A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dian, m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ABD38A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1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8345DB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8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BFB8AD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9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C0A732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4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7F1AF6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110</w:t>
            </w:r>
          </w:p>
        </w:tc>
      </w:tr>
      <w:tr w:rsidR="00413011" w:rsidRPr="00576219" w14:paraId="297D918D" w14:textId="77777777" w:rsidTr="00327E2E">
        <w:trPr>
          <w:cantSplit/>
          <w:trHeight w:val="369"/>
        </w:trPr>
        <w:tc>
          <w:tcPr>
            <w:tcW w:w="2826" w:type="dxa"/>
            <w:tcBorders>
              <w:top w:val="nil"/>
              <w:left w:val="nil"/>
              <w:right w:val="nil"/>
            </w:tcBorders>
          </w:tcPr>
          <w:p w14:paraId="5303BA7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in, Max, mg/mL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511520B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57, 2.57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3294591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47, 3.08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002A3D3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29, 2.33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6F7C395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05, 2.95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0BB13CF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29, 3.08</w:t>
            </w:r>
          </w:p>
        </w:tc>
      </w:tr>
      <w:tr w:rsidR="00413011" w:rsidRPr="00576219" w14:paraId="2A172E0E" w14:textId="77777777" w:rsidTr="00327E2E">
        <w:trPr>
          <w:cantSplit/>
          <w:trHeight w:val="378"/>
        </w:trPr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5875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CV, %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736517F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9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08568F3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9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7BC11B4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1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3A414F8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5.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769415D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4.2</w:t>
            </w:r>
          </w:p>
        </w:tc>
      </w:tr>
      <w:tr w:rsidR="00413011" w:rsidRPr="00576219" w14:paraId="1E4110FC" w14:textId="77777777" w:rsidTr="00327E2E">
        <w:trPr>
          <w:cantSplit/>
        </w:trPr>
        <w:tc>
          <w:tcPr>
            <w:tcW w:w="137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E8B4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13011" w:rsidRPr="00576219" w14:paraId="36FA9FEF" w14:textId="77777777" w:rsidTr="00327E2E">
        <w:trPr>
          <w:cantSplit/>
          <w:trHeight w:val="315"/>
        </w:trPr>
        <w:tc>
          <w:tcPr>
            <w:tcW w:w="1377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1355B4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hange from baseline to predose day 7</w:t>
            </w:r>
          </w:p>
        </w:tc>
      </w:tr>
      <w:tr w:rsidR="00413011" w:rsidRPr="00576219" w14:paraId="0189DC9E" w14:textId="77777777" w:rsidTr="00327E2E">
        <w:trPr>
          <w:cantSplit/>
          <w:trHeight w:val="342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47D66D1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822E57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DC9DA3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3C5AE4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1BC818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7C23C2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413011" w:rsidRPr="00576219" w14:paraId="33617073" w14:textId="77777777" w:rsidTr="00327E2E">
        <w:trPr>
          <w:cantSplit/>
          <w:trHeight w:val="36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20E13AF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an (SD), m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B9FFDF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118 (0.540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3DE786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0.077 (0.314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8BD17B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112 (0.256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9430E8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0.277 (0.342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C9175D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0.081 (0.3311)</w:t>
            </w:r>
          </w:p>
        </w:tc>
      </w:tr>
      <w:tr w:rsidR="00413011" w:rsidRPr="00576219" w14:paraId="72F91262" w14:textId="77777777" w:rsidTr="00327E2E">
        <w:trPr>
          <w:cantSplit/>
          <w:trHeight w:val="36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3C23B4F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dian, m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0E2ECC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0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CA2883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0.0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24FFAA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1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15072C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0.2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64FEB0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0.050</w:t>
            </w:r>
          </w:p>
        </w:tc>
      </w:tr>
      <w:tr w:rsidR="00413011" w:rsidRPr="00576219" w14:paraId="45720954" w14:textId="77777777" w:rsidTr="00327E2E">
        <w:trPr>
          <w:cantSplit/>
          <w:trHeight w:val="369"/>
        </w:trPr>
        <w:tc>
          <w:tcPr>
            <w:tcW w:w="2826" w:type="dxa"/>
            <w:tcBorders>
              <w:top w:val="nil"/>
              <w:left w:val="nil"/>
              <w:right w:val="nil"/>
            </w:tcBorders>
          </w:tcPr>
          <w:p w14:paraId="5843308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in, Max, mg/mL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24A8F59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1.26, 0.49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00E39B0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26, 0.59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36BFDD5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43, 0.23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799C605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14, 0.76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7F283B2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43, 0.76</w:t>
            </w:r>
          </w:p>
        </w:tc>
      </w:tr>
      <w:tr w:rsidR="00413011" w:rsidRPr="00576219" w14:paraId="6B37CD05" w14:textId="77777777" w:rsidTr="00327E2E">
        <w:trPr>
          <w:cantSplit/>
          <w:trHeight w:val="369"/>
        </w:trPr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CC45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CV, %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2A651BD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460.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03EADA7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410.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63CB86E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229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12043CC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23.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479CF38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411.0</w:t>
            </w:r>
          </w:p>
        </w:tc>
      </w:tr>
      <w:tr w:rsidR="00413011" w:rsidRPr="00576219" w14:paraId="4E142238" w14:textId="77777777" w:rsidTr="00327E2E">
        <w:trPr>
          <w:cantSplit/>
        </w:trPr>
        <w:tc>
          <w:tcPr>
            <w:tcW w:w="137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13B7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13011" w:rsidRPr="00576219" w14:paraId="24749764" w14:textId="77777777" w:rsidTr="00327E2E">
        <w:trPr>
          <w:cantSplit/>
          <w:trHeight w:val="324"/>
        </w:trPr>
        <w:tc>
          <w:tcPr>
            <w:tcW w:w="1377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571A93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% Change from baseline to predose day 7</w:t>
            </w:r>
          </w:p>
        </w:tc>
      </w:tr>
      <w:tr w:rsidR="00413011" w:rsidRPr="00576219" w14:paraId="54FAF672" w14:textId="77777777" w:rsidTr="00327E2E">
        <w:trPr>
          <w:cantSplit/>
          <w:trHeight w:val="423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27E0A20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FB4EA6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A91D8B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834008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E062F2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E4B2C9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413011" w:rsidRPr="00576219" w14:paraId="66CFDA19" w14:textId="77777777" w:rsidTr="00327E2E">
        <w:trPr>
          <w:cantSplit/>
          <w:trHeight w:val="351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3ACD5FD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3E2683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3.669 (20.881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FC4C6C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5.376 (17.534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B0B383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5.997 (12.695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8790B2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2.513 (15.399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6AD70D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.964 (16.4043)</w:t>
            </w:r>
          </w:p>
        </w:tc>
      </w:tr>
      <w:tr w:rsidR="00413011" w:rsidRPr="00576219" w14:paraId="1FB5439D" w14:textId="77777777" w:rsidTr="00327E2E">
        <w:trPr>
          <w:cantSplit/>
          <w:trHeight w:val="36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4EEEEF0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F55131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4.5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DC97B7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.0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59293F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6.4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3426D3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2.5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6651A7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555</w:t>
            </w:r>
          </w:p>
        </w:tc>
      </w:tr>
      <w:tr w:rsidR="00413011" w:rsidRPr="00576219" w14:paraId="70F41394" w14:textId="77777777" w:rsidTr="00327E2E">
        <w:trPr>
          <w:cantSplit/>
          <w:trHeight w:val="360"/>
        </w:trPr>
        <w:tc>
          <w:tcPr>
            <w:tcW w:w="2826" w:type="dxa"/>
            <w:tcBorders>
              <w:top w:val="nil"/>
              <w:left w:val="nil"/>
              <w:right w:val="nil"/>
            </w:tcBorders>
          </w:tcPr>
          <w:p w14:paraId="07EFA59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in, Max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0FB07D9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42.28, 23.56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00CF5E6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11.98, 34.50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2E66618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21.94, 10.95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28B7468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5.98, 34.70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1A19F5B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21.94, 34.70</w:t>
            </w:r>
          </w:p>
        </w:tc>
      </w:tr>
      <w:tr w:rsidR="00413011" w:rsidRPr="00576219" w14:paraId="39678B2F" w14:textId="77777777" w:rsidTr="00327E2E">
        <w:trPr>
          <w:cantSplit/>
          <w:trHeight w:val="279"/>
        </w:trPr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00FC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CV, %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3D8978C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569.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5DEBCC2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26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3A02D34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211.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1970E52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23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1B12C04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413.8</w:t>
            </w:r>
          </w:p>
        </w:tc>
      </w:tr>
      <w:tr w:rsidR="00413011" w:rsidRPr="00576219" w14:paraId="26CD591C" w14:textId="77777777" w:rsidTr="00327E2E">
        <w:trPr>
          <w:cantSplit/>
          <w:trHeight w:val="85"/>
        </w:trPr>
        <w:tc>
          <w:tcPr>
            <w:tcW w:w="2826" w:type="dxa"/>
            <w:tcBorders>
              <w:top w:val="single" w:sz="4" w:space="0" w:color="auto"/>
              <w:left w:val="nil"/>
              <w:right w:val="nil"/>
            </w:tcBorders>
          </w:tcPr>
          <w:p w14:paraId="54535BA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right w:val="nil"/>
            </w:tcBorders>
            <w:tcMar>
              <w:left w:w="310" w:type="dxa"/>
            </w:tcMar>
          </w:tcPr>
          <w:p w14:paraId="1CF0A7E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tcMar>
              <w:left w:w="310" w:type="dxa"/>
            </w:tcMar>
          </w:tcPr>
          <w:p w14:paraId="576641A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tcMar>
              <w:left w:w="310" w:type="dxa"/>
            </w:tcMar>
          </w:tcPr>
          <w:p w14:paraId="08F088D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tcMar>
              <w:left w:w="310" w:type="dxa"/>
            </w:tcMar>
          </w:tcPr>
          <w:p w14:paraId="0EBF7C2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tcMar>
              <w:left w:w="310" w:type="dxa"/>
            </w:tcMar>
          </w:tcPr>
          <w:p w14:paraId="630A8CE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13011" w:rsidRPr="00576219" w14:paraId="3F1FFE2E" w14:textId="77777777" w:rsidTr="00327E2E">
        <w:trPr>
          <w:cantSplit/>
          <w:trHeight w:val="315"/>
        </w:trPr>
        <w:tc>
          <w:tcPr>
            <w:tcW w:w="2826" w:type="dxa"/>
            <w:tcBorders>
              <w:left w:val="nil"/>
              <w:bottom w:val="nil"/>
              <w:right w:val="nil"/>
            </w:tcBorders>
          </w:tcPr>
          <w:p w14:paraId="2EE0481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Predose day 14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D394CD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A4531A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B8E252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733914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058F0F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13011" w:rsidRPr="00576219" w14:paraId="660DC0E6" w14:textId="77777777" w:rsidTr="00327E2E">
        <w:trPr>
          <w:cantSplit/>
          <w:trHeight w:val="36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4967002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F7CCE8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20BD10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A5EFE6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9521E0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E574C1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413011" w:rsidRPr="00576219" w14:paraId="420C6957" w14:textId="77777777" w:rsidTr="00327E2E">
        <w:trPr>
          <w:cantSplit/>
          <w:trHeight w:val="36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38AE358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Mean (SD), m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E47A30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958 (0.335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D46257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135 (0.594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7187C4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873 (0.31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165A52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223 (0.399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37DF42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077 (0.4502)</w:t>
            </w:r>
          </w:p>
        </w:tc>
      </w:tr>
      <w:tr w:rsidR="00413011" w:rsidRPr="00576219" w14:paraId="09181C0A" w14:textId="77777777" w:rsidTr="00327E2E">
        <w:trPr>
          <w:cantSplit/>
          <w:trHeight w:val="351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7131FB1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dian, m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57B261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9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071B7D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1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5A6B1B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8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6FD521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1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F4304B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075</w:t>
            </w:r>
          </w:p>
        </w:tc>
      </w:tr>
      <w:tr w:rsidR="00413011" w:rsidRPr="00576219" w14:paraId="7F545B4D" w14:textId="77777777" w:rsidTr="00327E2E">
        <w:trPr>
          <w:cantSplit/>
          <w:trHeight w:val="351"/>
        </w:trPr>
        <w:tc>
          <w:tcPr>
            <w:tcW w:w="2826" w:type="dxa"/>
            <w:tcBorders>
              <w:top w:val="nil"/>
              <w:left w:val="nil"/>
              <w:right w:val="nil"/>
            </w:tcBorders>
          </w:tcPr>
          <w:p w14:paraId="7CF84EB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in, Max, mg/mL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5CF0032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46, 2.36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7EB64FE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42, 3.09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33233A9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52, 2.39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698C64C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72, 2.73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4A03655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42, 3.09</w:t>
            </w:r>
          </w:p>
        </w:tc>
      </w:tr>
      <w:tr w:rsidR="00413011" w:rsidRPr="00576219" w14:paraId="418FBAF9" w14:textId="77777777" w:rsidTr="00327E2E">
        <w:trPr>
          <w:cantSplit/>
          <w:trHeight w:val="279"/>
        </w:trPr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F93D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CV, %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3C180E3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7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01E5ABF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7.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6303231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6.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0A65BC3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8.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7BF3584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1.7</w:t>
            </w:r>
          </w:p>
        </w:tc>
      </w:tr>
      <w:tr w:rsidR="00413011" w:rsidRPr="00576219" w14:paraId="0AE081F8" w14:textId="77777777" w:rsidTr="00327E2E">
        <w:trPr>
          <w:cantSplit/>
          <w:trHeight w:val="85"/>
        </w:trPr>
        <w:tc>
          <w:tcPr>
            <w:tcW w:w="2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4A81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7B0643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500D21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B87B25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FD1771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1D386A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13011" w:rsidRPr="00576219" w14:paraId="6A56F2CE" w14:textId="77777777" w:rsidTr="00327E2E">
        <w:trPr>
          <w:cantSplit/>
          <w:trHeight w:val="387"/>
        </w:trPr>
        <w:tc>
          <w:tcPr>
            <w:tcW w:w="1377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1E6B26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hange from baseline to predose day 14</w:t>
            </w:r>
          </w:p>
        </w:tc>
      </w:tr>
      <w:tr w:rsidR="00413011" w:rsidRPr="00576219" w14:paraId="58C57248" w14:textId="77777777" w:rsidTr="00327E2E">
        <w:trPr>
          <w:cantSplit/>
          <w:trHeight w:val="396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24ADBD6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848CA5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B87AAA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EAB695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0F60FA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AC3E8C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413011" w:rsidRPr="00576219" w14:paraId="1DB266A9" w14:textId="77777777" w:rsidTr="00327E2E">
        <w:trPr>
          <w:cantSplit/>
          <w:trHeight w:val="36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29BE0E2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an (SD), m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B31810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224 (0.510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530A0D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0.183 (0.45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5985A1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102 (0.239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0C3E37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0.013 (0.391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5FB1DC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0.032 (0.3723)</w:t>
            </w:r>
          </w:p>
        </w:tc>
      </w:tr>
      <w:tr w:rsidR="00413011" w:rsidRPr="00576219" w14:paraId="1A6D855E" w14:textId="77777777" w:rsidTr="00327E2E">
        <w:trPr>
          <w:cantSplit/>
          <w:trHeight w:val="36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6019358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dian, m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227C84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0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B3BEB4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0.2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4BE745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1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982DEA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0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CA3FEA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0.055</w:t>
            </w:r>
          </w:p>
        </w:tc>
      </w:tr>
      <w:tr w:rsidR="00413011" w:rsidRPr="00576219" w14:paraId="00EC7418" w14:textId="77777777" w:rsidTr="00327E2E">
        <w:trPr>
          <w:cantSplit/>
          <w:trHeight w:val="351"/>
        </w:trPr>
        <w:tc>
          <w:tcPr>
            <w:tcW w:w="2826" w:type="dxa"/>
            <w:tcBorders>
              <w:top w:val="nil"/>
              <w:left w:val="nil"/>
              <w:right w:val="nil"/>
            </w:tcBorders>
          </w:tcPr>
          <w:p w14:paraId="76A2372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in, Max, mg/mL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482B6C8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1.11, 0.22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44EF2CE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63, 0.63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269AFDD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36, 0.29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23095CC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45, 0.5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3939FEB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63, 0.63</w:t>
            </w:r>
          </w:p>
        </w:tc>
      </w:tr>
      <w:tr w:rsidR="00413011" w:rsidRPr="00576219" w14:paraId="1E4C09D1" w14:textId="77777777" w:rsidTr="00327E2E">
        <w:trPr>
          <w:cantSplit/>
          <w:trHeight w:val="279"/>
        </w:trPr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E5B2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CV, %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2F6B442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228.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41235E5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50.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04E7AFC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235.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474E1D1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937.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1ABEA1A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175.7</w:t>
            </w:r>
          </w:p>
        </w:tc>
      </w:tr>
      <w:tr w:rsidR="00413011" w:rsidRPr="00576219" w14:paraId="76A973F6" w14:textId="77777777" w:rsidTr="00327E2E">
        <w:trPr>
          <w:cantSplit/>
          <w:trHeight w:val="279"/>
        </w:trPr>
        <w:tc>
          <w:tcPr>
            <w:tcW w:w="2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1465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594EA1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CE4ACA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BC03CA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8E40FD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0415D6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13011" w:rsidRPr="00576219" w14:paraId="72F7FE44" w14:textId="77777777" w:rsidTr="00327E2E">
        <w:trPr>
          <w:cantSplit/>
          <w:trHeight w:val="333"/>
        </w:trPr>
        <w:tc>
          <w:tcPr>
            <w:tcW w:w="1377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DD2970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% Change from baseline to predose day 14</w:t>
            </w:r>
          </w:p>
        </w:tc>
      </w:tr>
      <w:tr w:rsidR="00413011" w:rsidRPr="00576219" w14:paraId="7C5EDA7E" w14:textId="77777777" w:rsidTr="00327E2E">
        <w:trPr>
          <w:cantSplit/>
          <w:trHeight w:val="324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2EE26F0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FCAA1A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BA9824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0F6BCA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4AF04C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956A75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413011" w:rsidRPr="00576219" w14:paraId="087A5482" w14:textId="77777777" w:rsidTr="00327E2E">
        <w:trPr>
          <w:cantSplit/>
          <w:trHeight w:val="315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5DF119D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578657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8.289 (20.396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6D9F18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2.451 (25.857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212C93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4.748 (11.87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5BD22D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0.723 (17.56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3EF256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809 (19.5777)</w:t>
            </w:r>
          </w:p>
        </w:tc>
      </w:tr>
      <w:tr w:rsidR="00413011" w:rsidRPr="00576219" w14:paraId="5F9AEF22" w14:textId="77777777" w:rsidTr="00327E2E">
        <w:trPr>
          <w:cantSplit/>
          <w:trHeight w:val="324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5808B746" w14:textId="77777777" w:rsidR="00413011" w:rsidRPr="00576219" w:rsidRDefault="00413011" w:rsidP="00327E2E">
            <w:pPr>
              <w:adjustRightInd w:val="0"/>
              <w:rPr>
                <w:rFonts w:eastAsiaTheme="minorEastAsia" w:cs="Arial"/>
                <w:b/>
                <w:bCs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b/>
                <w:bCs/>
                <w:szCs w:val="22"/>
                <w:lang w:val="en-US"/>
              </w:rPr>
              <w:t>Media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16BCD2C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-1.2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FAAFB87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15.0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D80757C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-8.1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427F13D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-2.8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B5E66CF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2.826</w:t>
            </w:r>
          </w:p>
        </w:tc>
      </w:tr>
      <w:tr w:rsidR="00413011" w:rsidRPr="00576219" w14:paraId="43C908F7" w14:textId="77777777" w:rsidTr="00327E2E">
        <w:trPr>
          <w:cantSplit/>
          <w:trHeight w:val="369"/>
        </w:trPr>
        <w:tc>
          <w:tcPr>
            <w:tcW w:w="2826" w:type="dxa"/>
            <w:tcBorders>
              <w:top w:val="nil"/>
              <w:left w:val="nil"/>
              <w:right w:val="nil"/>
            </w:tcBorders>
          </w:tcPr>
          <w:p w14:paraId="55D4E6AF" w14:textId="77777777" w:rsidR="00413011" w:rsidRPr="00576219" w:rsidRDefault="00413011" w:rsidP="00327E2E">
            <w:pPr>
              <w:adjustRightInd w:val="0"/>
              <w:rPr>
                <w:rFonts w:eastAsiaTheme="minorEastAsia" w:cs="Arial"/>
                <w:b/>
                <w:bCs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b/>
                <w:bCs/>
                <w:szCs w:val="22"/>
                <w:lang w:val="en-US"/>
              </w:rPr>
              <w:t>Min, Max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63A2A0A9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-37.25, 10.28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70FA7278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-30.73, 36.84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53066831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-18.37, 13.8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37D810B8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-19.23, 24.66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7706326A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-30.73, 36.84</w:t>
            </w:r>
          </w:p>
        </w:tc>
      </w:tr>
      <w:tr w:rsidR="00413011" w:rsidRPr="00576219" w14:paraId="4AABAC8A" w14:textId="77777777" w:rsidTr="00327E2E">
        <w:trPr>
          <w:cantSplit/>
        </w:trPr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9BA55" w14:textId="77777777" w:rsidR="00413011" w:rsidRPr="00576219" w:rsidRDefault="00413011" w:rsidP="00327E2E">
            <w:pPr>
              <w:adjustRightInd w:val="0"/>
              <w:rPr>
                <w:rFonts w:eastAsiaTheme="minorEastAsia" w:cs="Arial"/>
                <w:b/>
                <w:bCs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b/>
                <w:bCs/>
                <w:szCs w:val="22"/>
                <w:lang w:val="en-US"/>
              </w:rPr>
              <w:t>CV, %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7D1E171B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-246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06696AE9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207.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1537291D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-250.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0031076B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2430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73F64B17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697.1</w:t>
            </w:r>
          </w:p>
        </w:tc>
      </w:tr>
    </w:tbl>
    <w:bookmarkEnd w:id="4"/>
    <w:p w14:paraId="370703AC" w14:textId="77777777" w:rsidR="00413011" w:rsidRPr="00576219" w:rsidRDefault="00413011" w:rsidP="00413011">
      <w:pPr>
        <w:spacing w:line="480" w:lineRule="auto"/>
        <w:rPr>
          <w:rFonts w:cs="Arial"/>
          <w:szCs w:val="22"/>
          <w:lang w:val="en-US"/>
        </w:rPr>
      </w:pPr>
      <w:r w:rsidRPr="00576219">
        <w:rPr>
          <w:rFonts w:cs="Arial"/>
          <w:szCs w:val="22"/>
          <w:lang w:val="en-US"/>
        </w:rPr>
        <w:t>CV, coefficient of variation; MAD, multiple-ascending dose; Max, maximum; Min, minimum; SD, standard deviation. Pooled placebo represents all participants from the MAD substudy who received placebo.</w:t>
      </w:r>
    </w:p>
    <w:p w14:paraId="2324B9A6" w14:textId="77777777" w:rsidR="00413011" w:rsidRPr="00576219" w:rsidRDefault="00413011" w:rsidP="00413011">
      <w:pPr>
        <w:spacing w:after="160" w:line="259" w:lineRule="auto"/>
        <w:rPr>
          <w:rFonts w:cs="Arial"/>
          <w:szCs w:val="22"/>
          <w:lang w:val="en-US"/>
        </w:rPr>
      </w:pPr>
      <w:r w:rsidRPr="00576219">
        <w:rPr>
          <w:rFonts w:cs="Arial"/>
          <w:szCs w:val="22"/>
          <w:lang w:val="en-US"/>
        </w:rPr>
        <w:br w:type="page"/>
      </w:r>
    </w:p>
    <w:p w14:paraId="52F2D8D0" w14:textId="77777777" w:rsidR="00413011" w:rsidRPr="00576219" w:rsidRDefault="00413011" w:rsidP="00413011">
      <w:pPr>
        <w:spacing w:line="480" w:lineRule="auto"/>
        <w:rPr>
          <w:rFonts w:cs="Arial"/>
          <w:b/>
          <w:bCs/>
          <w:szCs w:val="22"/>
          <w:lang w:val="en-US"/>
        </w:rPr>
      </w:pPr>
      <w:r w:rsidRPr="00576219">
        <w:rPr>
          <w:rFonts w:cs="Arial"/>
          <w:b/>
          <w:bCs/>
          <w:szCs w:val="22"/>
          <w:lang w:val="en-US"/>
        </w:rPr>
        <w:lastRenderedPageBreak/>
        <w:t>Supplemental Table 6. Change from baseline in 4β-hydroxycholesterol plasma levels in the MAD substudy</w:t>
      </w:r>
    </w:p>
    <w:tbl>
      <w:tblPr>
        <w:tblW w:w="13770" w:type="dxa"/>
        <w:tblInd w:w="-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26"/>
        <w:gridCol w:w="2124"/>
        <w:gridCol w:w="2250"/>
        <w:gridCol w:w="2160"/>
        <w:gridCol w:w="2160"/>
        <w:gridCol w:w="2250"/>
      </w:tblGrid>
      <w:tr w:rsidR="00413011" w:rsidRPr="00576219" w14:paraId="4A79E42F" w14:textId="77777777" w:rsidTr="00327E2E">
        <w:trPr>
          <w:cantSplit/>
          <w:trHeight w:val="570"/>
        </w:trPr>
        <w:tc>
          <w:tcPr>
            <w:tcW w:w="282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497496A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2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8C45E8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ooled placebo</w:t>
            </w:r>
            <w:r w:rsidRPr="00576219">
              <w:br/>
            </w:r>
            <w:r w:rsidRPr="0057621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   (n=9)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406A72E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Cohort 6</w:t>
            </w:r>
          </w:p>
          <w:p w14:paraId="4EC6BAF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15 mg</w:t>
            </w: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n=6)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38FEA42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Cohort 7</w:t>
            </w:r>
          </w:p>
          <w:p w14:paraId="1BEBC4D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50 mg</w:t>
            </w: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n=6)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3EEAEB5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Cohort 9/Elderly</w:t>
            </w:r>
          </w:p>
          <w:p w14:paraId="5553E2F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15 mg</w:t>
            </w: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n=6)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0E360C1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Total active</w:t>
            </w:r>
            <w:r w:rsidRPr="00576219">
              <w:br/>
            </w:r>
            <w:r w:rsidRPr="0057621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   (n=18)</w:t>
            </w:r>
          </w:p>
        </w:tc>
      </w:tr>
      <w:tr w:rsidR="00413011" w:rsidRPr="00576219" w14:paraId="76137427" w14:textId="77777777" w:rsidTr="00327E2E">
        <w:trPr>
          <w:cantSplit/>
          <w:trHeight w:val="291"/>
        </w:trPr>
        <w:tc>
          <w:tcPr>
            <w:tcW w:w="1377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133AA2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Baseline</w:t>
            </w:r>
          </w:p>
        </w:tc>
      </w:tr>
      <w:tr w:rsidR="00413011" w:rsidRPr="00576219" w14:paraId="7374A96A" w14:textId="77777777" w:rsidTr="00327E2E">
        <w:trPr>
          <w:cantSplit/>
          <w:trHeight w:val="36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635C022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BCAF03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36EB00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864811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2B858A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52E7CC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413011" w:rsidRPr="00576219" w14:paraId="159585EF" w14:textId="77777777" w:rsidTr="00327E2E">
        <w:trPr>
          <w:cantSplit/>
          <w:trHeight w:val="351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5D94354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an (SD), n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9CCC2A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2.611 (10.206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F55578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8.833 (9.47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80C2A2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9.467 (13.36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5BA6FB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9.267 (6.642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C5C8CE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2.522 (10.8384)</w:t>
            </w:r>
          </w:p>
        </w:tc>
      </w:tr>
      <w:tr w:rsidR="00413011" w:rsidRPr="00576219" w14:paraId="04E95E8F" w14:textId="77777777" w:rsidTr="00327E2E">
        <w:trPr>
          <w:cantSplit/>
          <w:trHeight w:val="36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243FCE6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dian, n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EDE488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4.3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091D16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5.0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51ABB7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7.3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D96079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8.5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FAEEDE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9.450</w:t>
            </w:r>
          </w:p>
        </w:tc>
      </w:tr>
      <w:tr w:rsidR="00413011" w:rsidRPr="00576219" w14:paraId="54BE58D7" w14:textId="77777777" w:rsidTr="00327E2E">
        <w:trPr>
          <w:cantSplit/>
          <w:trHeight w:val="369"/>
        </w:trPr>
        <w:tc>
          <w:tcPr>
            <w:tcW w:w="2826" w:type="dxa"/>
            <w:tcBorders>
              <w:top w:val="nil"/>
              <w:left w:val="nil"/>
              <w:right w:val="nil"/>
            </w:tcBorders>
          </w:tcPr>
          <w:p w14:paraId="07DD4AC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in, Max, n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F8B4C7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9.30, 48.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E00B78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1.60, 46.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C8DE1D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4.10, 59.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A1E554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0.30, 39.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8BAE3B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0.30, 59.00</w:t>
            </w:r>
          </w:p>
        </w:tc>
      </w:tr>
      <w:tr w:rsidR="00413011" w:rsidRPr="00576219" w14:paraId="43E53140" w14:textId="77777777" w:rsidTr="00327E2E">
        <w:trPr>
          <w:cantSplit/>
          <w:trHeight w:val="333"/>
        </w:trPr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311E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CV, %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4B20CE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1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DA4DE4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2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8F0B2D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3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508F86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2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42D962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3.3</w:t>
            </w:r>
          </w:p>
        </w:tc>
      </w:tr>
      <w:tr w:rsidR="00413011" w:rsidRPr="00576219" w14:paraId="5B515C30" w14:textId="77777777" w:rsidTr="00327E2E">
        <w:trPr>
          <w:cantSplit/>
        </w:trPr>
        <w:tc>
          <w:tcPr>
            <w:tcW w:w="137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F461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13011" w:rsidRPr="00576219" w14:paraId="55A5EFBF" w14:textId="77777777" w:rsidTr="00327E2E">
        <w:trPr>
          <w:cantSplit/>
          <w:trHeight w:val="324"/>
        </w:trPr>
        <w:tc>
          <w:tcPr>
            <w:tcW w:w="1377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B4A8A3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Predose day 7</w:t>
            </w:r>
          </w:p>
        </w:tc>
      </w:tr>
      <w:tr w:rsidR="00413011" w:rsidRPr="00576219" w14:paraId="5101CAED" w14:textId="77777777" w:rsidTr="00327E2E">
        <w:trPr>
          <w:cantSplit/>
          <w:trHeight w:val="378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59EB44F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1C14B4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F72190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736A51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667454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2D8C4C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413011" w:rsidRPr="00576219" w14:paraId="6E90213B" w14:textId="77777777" w:rsidTr="00327E2E">
        <w:trPr>
          <w:cantSplit/>
          <w:trHeight w:val="36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4CD2CEA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an (SD), n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E4DA98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2.550 (11.794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46CFB2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8.817 (7.33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3ECDF7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8.033 (11.708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145A43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1.667 (7.615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7B9662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2.839 (9.4288)</w:t>
            </w:r>
          </w:p>
        </w:tc>
      </w:tr>
      <w:tr w:rsidR="00413011" w:rsidRPr="00576219" w14:paraId="63B6766B" w14:textId="77777777" w:rsidTr="00327E2E">
        <w:trPr>
          <w:cantSplit/>
          <w:trHeight w:val="36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2A57D07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dian, n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5E44A3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2.7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1FF8DD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7.7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3F1995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4.6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693B05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1.9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ADFB88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0.850</w:t>
            </w:r>
          </w:p>
        </w:tc>
      </w:tr>
      <w:tr w:rsidR="00413011" w:rsidRPr="00576219" w14:paraId="0E3F4A64" w14:textId="77777777" w:rsidTr="00327E2E">
        <w:trPr>
          <w:cantSplit/>
          <w:trHeight w:val="369"/>
        </w:trPr>
        <w:tc>
          <w:tcPr>
            <w:tcW w:w="2826" w:type="dxa"/>
            <w:tcBorders>
              <w:top w:val="nil"/>
              <w:left w:val="nil"/>
              <w:right w:val="nil"/>
            </w:tcBorders>
          </w:tcPr>
          <w:p w14:paraId="69E9D83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in, Max, n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B196F2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7.60, 52.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9CB1B7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0.80, 41.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FE88ED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5.60, 54.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7BC072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0.70, 41.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36B163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0.70, 54.20</w:t>
            </w:r>
          </w:p>
        </w:tc>
      </w:tr>
      <w:tr w:rsidR="00413011" w:rsidRPr="00576219" w14:paraId="47AED78E" w14:textId="77777777" w:rsidTr="00327E2E">
        <w:trPr>
          <w:cantSplit/>
          <w:trHeight w:val="378"/>
        </w:trPr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5AA1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CV, %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32AB39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6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839223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5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2E1865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0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0EACD6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4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AD7E66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8.7</w:t>
            </w:r>
          </w:p>
        </w:tc>
      </w:tr>
      <w:tr w:rsidR="00413011" w:rsidRPr="00576219" w14:paraId="5061D120" w14:textId="77777777" w:rsidTr="00327E2E">
        <w:trPr>
          <w:cantSplit/>
        </w:trPr>
        <w:tc>
          <w:tcPr>
            <w:tcW w:w="137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0503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13011" w:rsidRPr="00576219" w14:paraId="55BD4742" w14:textId="77777777" w:rsidTr="00327E2E">
        <w:trPr>
          <w:cantSplit/>
          <w:trHeight w:val="315"/>
        </w:trPr>
        <w:tc>
          <w:tcPr>
            <w:tcW w:w="1377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3A0AA9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hange from baseline to predose day 7</w:t>
            </w:r>
          </w:p>
        </w:tc>
      </w:tr>
      <w:tr w:rsidR="00413011" w:rsidRPr="00576219" w14:paraId="7AD35429" w14:textId="77777777" w:rsidTr="00327E2E">
        <w:trPr>
          <w:cantSplit/>
          <w:trHeight w:val="342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5963981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CCEF13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A08A7A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915190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96EB79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7866B6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413011" w:rsidRPr="00576219" w14:paraId="4D521AB6" w14:textId="77777777" w:rsidTr="00327E2E">
        <w:trPr>
          <w:cantSplit/>
          <w:trHeight w:val="36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1850B1F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an (SD), n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AC7269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0.238 (2.682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51F757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017 (3.541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2EA72E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1.433 (3.174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74700E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400 (5.279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9FB6B5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0.317 (4.1833)</w:t>
            </w:r>
          </w:p>
        </w:tc>
      </w:tr>
      <w:tr w:rsidR="00413011" w:rsidRPr="00576219" w14:paraId="513A7E78" w14:textId="77777777" w:rsidTr="00327E2E">
        <w:trPr>
          <w:cantSplit/>
          <w:trHeight w:val="36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61D788B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dian, n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4A5A59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4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1CE26B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1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CAEF47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3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EE4905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0.9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181F25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0.400</w:t>
            </w:r>
          </w:p>
        </w:tc>
      </w:tr>
      <w:tr w:rsidR="00413011" w:rsidRPr="00576219" w14:paraId="58103D3D" w14:textId="77777777" w:rsidTr="00327E2E">
        <w:trPr>
          <w:cantSplit/>
          <w:trHeight w:val="369"/>
        </w:trPr>
        <w:tc>
          <w:tcPr>
            <w:tcW w:w="2826" w:type="dxa"/>
            <w:tcBorders>
              <w:top w:val="nil"/>
              <w:left w:val="nil"/>
              <w:right w:val="nil"/>
            </w:tcBorders>
          </w:tcPr>
          <w:p w14:paraId="4C12A86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in, Max, n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2D30CA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3.20, 4.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598191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5.60, 3.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7082FD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5.90, 1.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0207F2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2.60, 12.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9BB0DE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5.90, 12.60</w:t>
            </w:r>
          </w:p>
        </w:tc>
      </w:tr>
      <w:tr w:rsidR="00413011" w:rsidRPr="00576219" w14:paraId="5BEAC95A" w14:textId="77777777" w:rsidTr="00327E2E">
        <w:trPr>
          <w:cantSplit/>
          <w:trHeight w:val="369"/>
        </w:trPr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A387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CV, %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D24BE8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129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5AE8C6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21248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44D14D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221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C25A2F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2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AE9F1B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321.1</w:t>
            </w:r>
          </w:p>
        </w:tc>
      </w:tr>
      <w:tr w:rsidR="00413011" w:rsidRPr="00576219" w14:paraId="58D0FECC" w14:textId="77777777" w:rsidTr="00327E2E">
        <w:trPr>
          <w:cantSplit/>
        </w:trPr>
        <w:tc>
          <w:tcPr>
            <w:tcW w:w="137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B73A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13011" w:rsidRPr="00576219" w14:paraId="77C0EE90" w14:textId="77777777" w:rsidTr="00327E2E">
        <w:trPr>
          <w:cantSplit/>
          <w:trHeight w:val="324"/>
        </w:trPr>
        <w:tc>
          <w:tcPr>
            <w:tcW w:w="1377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4CBC13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% Change from baseline to predose day 7</w:t>
            </w:r>
          </w:p>
        </w:tc>
      </w:tr>
      <w:tr w:rsidR="00413011" w:rsidRPr="00576219" w14:paraId="2D3317EA" w14:textId="77777777" w:rsidTr="00327E2E">
        <w:trPr>
          <w:cantSplit/>
          <w:trHeight w:val="423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3F8D0D5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14676C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747DA3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A8BE1C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36148B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62E670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413011" w:rsidRPr="00576219" w14:paraId="679850A0" w14:textId="77777777" w:rsidTr="00327E2E">
        <w:trPr>
          <w:cantSplit/>
          <w:trHeight w:val="351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1C29317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35B8AA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0.352 (9.032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9E416F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722 (11.64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E52E9C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2.458 (7.276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DDEAF5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9.119 (20.493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2FA4E3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794 (14.2569)</w:t>
            </w:r>
          </w:p>
        </w:tc>
      </w:tr>
      <w:tr w:rsidR="00413011" w:rsidRPr="00576219" w14:paraId="2CE5FC12" w14:textId="77777777" w:rsidTr="00327E2E">
        <w:trPr>
          <w:cantSplit/>
          <w:trHeight w:val="36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5959FB7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C11E3C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6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55CC67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9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337072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9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11AD61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7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D93DF2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.595</w:t>
            </w:r>
          </w:p>
        </w:tc>
      </w:tr>
      <w:tr w:rsidR="00413011" w:rsidRPr="00576219" w14:paraId="5451B5B4" w14:textId="77777777" w:rsidTr="00327E2E">
        <w:trPr>
          <w:cantSplit/>
          <w:trHeight w:val="360"/>
        </w:trPr>
        <w:tc>
          <w:tcPr>
            <w:tcW w:w="2826" w:type="dxa"/>
            <w:tcBorders>
              <w:top w:val="nil"/>
              <w:left w:val="nil"/>
              <w:right w:val="nil"/>
            </w:tcBorders>
          </w:tcPr>
          <w:p w14:paraId="0E04166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in, Max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DDD564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9.22, 15.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F438CE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11.99, 17.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D80583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13.32, 6.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FC55D4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9.09, 49.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198F73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13.32, 49.22</w:t>
            </w:r>
          </w:p>
        </w:tc>
      </w:tr>
      <w:tr w:rsidR="00413011" w:rsidRPr="00576219" w14:paraId="1609A1CB" w14:textId="77777777" w:rsidTr="00327E2E">
        <w:trPr>
          <w:cantSplit/>
          <w:trHeight w:val="279"/>
        </w:trPr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48C5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CV, %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2799AA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564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E300FA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76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4D6537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296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D4CBA1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24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38D127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510.2</w:t>
            </w:r>
          </w:p>
        </w:tc>
      </w:tr>
      <w:tr w:rsidR="00413011" w:rsidRPr="00576219" w14:paraId="3EC29E23" w14:textId="77777777" w:rsidTr="00327E2E">
        <w:trPr>
          <w:cantSplit/>
          <w:trHeight w:val="85"/>
        </w:trPr>
        <w:tc>
          <w:tcPr>
            <w:tcW w:w="2826" w:type="dxa"/>
            <w:tcBorders>
              <w:top w:val="single" w:sz="4" w:space="0" w:color="auto"/>
              <w:left w:val="nil"/>
              <w:right w:val="nil"/>
            </w:tcBorders>
          </w:tcPr>
          <w:p w14:paraId="0A909E5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right w:val="nil"/>
            </w:tcBorders>
            <w:tcMar>
              <w:left w:w="310" w:type="dxa"/>
            </w:tcMar>
          </w:tcPr>
          <w:p w14:paraId="691684C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tcMar>
              <w:left w:w="310" w:type="dxa"/>
            </w:tcMar>
          </w:tcPr>
          <w:p w14:paraId="1FEFDF9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tcMar>
              <w:left w:w="310" w:type="dxa"/>
            </w:tcMar>
          </w:tcPr>
          <w:p w14:paraId="5060966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tcMar>
              <w:left w:w="310" w:type="dxa"/>
            </w:tcMar>
          </w:tcPr>
          <w:p w14:paraId="2476569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tcMar>
              <w:left w:w="310" w:type="dxa"/>
            </w:tcMar>
          </w:tcPr>
          <w:p w14:paraId="6AE3C32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13011" w:rsidRPr="00576219" w14:paraId="08D2953F" w14:textId="77777777" w:rsidTr="00327E2E">
        <w:trPr>
          <w:cantSplit/>
          <w:trHeight w:val="315"/>
        </w:trPr>
        <w:tc>
          <w:tcPr>
            <w:tcW w:w="2826" w:type="dxa"/>
            <w:tcBorders>
              <w:left w:val="nil"/>
              <w:bottom w:val="nil"/>
              <w:right w:val="nil"/>
            </w:tcBorders>
          </w:tcPr>
          <w:p w14:paraId="4B397F0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Predose day 14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7CA1E7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0003BB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3FF85A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CB7AEB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DB661C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13011" w:rsidRPr="00576219" w14:paraId="5CC05F90" w14:textId="77777777" w:rsidTr="00327E2E">
        <w:trPr>
          <w:cantSplit/>
          <w:trHeight w:val="36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11B445F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BECD16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72AFB0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6ECC00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390159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9988F5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413011" w:rsidRPr="00576219" w14:paraId="35E8140A" w14:textId="77777777" w:rsidTr="00327E2E">
        <w:trPr>
          <w:cantSplit/>
          <w:trHeight w:val="36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5B1EF86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Mean (SD), n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E2D0A4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9.750 (9.756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0F0CEE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7.550 (8.657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13DCD0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9.700 (12.404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AEF7B5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8.450 (5.792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05B340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1.900 (10.4652)</w:t>
            </w:r>
          </w:p>
        </w:tc>
      </w:tr>
      <w:tr w:rsidR="00413011" w:rsidRPr="00576219" w14:paraId="699904DA" w14:textId="77777777" w:rsidTr="00327E2E">
        <w:trPr>
          <w:cantSplit/>
          <w:trHeight w:val="351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2355842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dian, n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2BB685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1.1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A9EB6D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5.1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5D8F26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6.7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ED932C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8.5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D7D43A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0.050</w:t>
            </w:r>
          </w:p>
        </w:tc>
      </w:tr>
      <w:tr w:rsidR="00413011" w:rsidRPr="00576219" w14:paraId="293E390E" w14:textId="77777777" w:rsidTr="00327E2E">
        <w:trPr>
          <w:cantSplit/>
          <w:trHeight w:val="351"/>
        </w:trPr>
        <w:tc>
          <w:tcPr>
            <w:tcW w:w="2826" w:type="dxa"/>
            <w:tcBorders>
              <w:top w:val="nil"/>
              <w:left w:val="nil"/>
              <w:right w:val="nil"/>
            </w:tcBorders>
          </w:tcPr>
          <w:p w14:paraId="2E5C1F5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in, Max, n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F2A7DD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5.80, 43.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C2B1812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9.80, 40.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C47386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6.40, 60.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34B239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8.90, 36.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4A1AB8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8.90, 60.20</w:t>
            </w:r>
          </w:p>
        </w:tc>
      </w:tr>
      <w:tr w:rsidR="00413011" w:rsidRPr="00576219" w14:paraId="3DD982BC" w14:textId="77777777" w:rsidTr="00327E2E">
        <w:trPr>
          <w:cantSplit/>
          <w:trHeight w:val="279"/>
        </w:trPr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F8DD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CV, %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C91ADC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2.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BC46D0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1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996A4B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1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33ADDB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0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458CDB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32.8</w:t>
            </w:r>
          </w:p>
        </w:tc>
      </w:tr>
      <w:tr w:rsidR="00413011" w:rsidRPr="00576219" w14:paraId="4DE64CE2" w14:textId="77777777" w:rsidTr="00327E2E">
        <w:trPr>
          <w:cantSplit/>
          <w:trHeight w:val="85"/>
        </w:trPr>
        <w:tc>
          <w:tcPr>
            <w:tcW w:w="2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92D2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FC7111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2E8190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D1490F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90AE7E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270011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13011" w:rsidRPr="00576219" w14:paraId="4E4C95B4" w14:textId="77777777" w:rsidTr="00327E2E">
        <w:trPr>
          <w:cantSplit/>
          <w:trHeight w:val="387"/>
        </w:trPr>
        <w:tc>
          <w:tcPr>
            <w:tcW w:w="1377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720543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hange from baseline to predose day 14</w:t>
            </w:r>
          </w:p>
        </w:tc>
      </w:tr>
      <w:tr w:rsidR="00413011" w:rsidRPr="00576219" w14:paraId="7F6F7E2E" w14:textId="77777777" w:rsidTr="00327E2E">
        <w:trPr>
          <w:cantSplit/>
          <w:trHeight w:val="396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6B1809A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437681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CA22AE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455B2B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6B70B66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73D22D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413011" w:rsidRPr="00576219" w14:paraId="671686E5" w14:textId="77777777" w:rsidTr="00327E2E">
        <w:trPr>
          <w:cantSplit/>
          <w:trHeight w:val="36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73489B5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an (SD), n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37BBFA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3.717 (3.965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D74574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1.283 (3.93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34581C1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0.233 (4.969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C8FBB3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817 (2.602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10E927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0.622 (3.7717)</w:t>
            </w:r>
          </w:p>
        </w:tc>
      </w:tr>
      <w:tr w:rsidR="00413011" w:rsidRPr="00576219" w14:paraId="5F098CB9" w14:textId="77777777" w:rsidTr="00327E2E">
        <w:trPr>
          <w:cantSplit/>
          <w:trHeight w:val="369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6641F5F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dian, n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B8567A9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3.4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7E685F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1.7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1ADA70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0.6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DED72A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1.4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954A34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1.250</w:t>
            </w:r>
          </w:p>
        </w:tc>
      </w:tr>
      <w:tr w:rsidR="00413011" w:rsidRPr="00576219" w14:paraId="3502D2AB" w14:textId="77777777" w:rsidTr="00327E2E">
        <w:trPr>
          <w:cantSplit/>
          <w:trHeight w:val="351"/>
        </w:trPr>
        <w:tc>
          <w:tcPr>
            <w:tcW w:w="2826" w:type="dxa"/>
            <w:tcBorders>
              <w:top w:val="nil"/>
              <w:left w:val="nil"/>
              <w:right w:val="nil"/>
            </w:tcBorders>
          </w:tcPr>
          <w:p w14:paraId="0C68878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in, Max, ng/mL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124E6BE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10.60, 1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FB4DB8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6.30, 3.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857392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8.20, 7.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537E52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3.50, 4.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C5F09AC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8.20, 7.00</w:t>
            </w:r>
          </w:p>
        </w:tc>
      </w:tr>
      <w:tr w:rsidR="00413011" w:rsidRPr="00576219" w14:paraId="0A32685E" w14:textId="77777777" w:rsidTr="00327E2E">
        <w:trPr>
          <w:cantSplit/>
          <w:trHeight w:val="279"/>
        </w:trPr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8B30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CV, %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DD8E34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106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4938BB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306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B64719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129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766232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318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45EF6E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606.2</w:t>
            </w:r>
          </w:p>
        </w:tc>
      </w:tr>
      <w:tr w:rsidR="00413011" w:rsidRPr="00576219" w14:paraId="3DAC6097" w14:textId="77777777" w:rsidTr="00327E2E">
        <w:trPr>
          <w:cantSplit/>
          <w:trHeight w:val="161"/>
        </w:trPr>
        <w:tc>
          <w:tcPr>
            <w:tcW w:w="2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A81F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BB8B3D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7D7905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3C99958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80CBE3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BE9A6A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13011" w:rsidRPr="00576219" w14:paraId="0927BE4F" w14:textId="77777777" w:rsidTr="00327E2E">
        <w:trPr>
          <w:cantSplit/>
          <w:trHeight w:val="333"/>
        </w:trPr>
        <w:tc>
          <w:tcPr>
            <w:tcW w:w="1377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902529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% Change from baseline to predose day 14</w:t>
            </w:r>
          </w:p>
        </w:tc>
      </w:tr>
      <w:tr w:rsidR="00413011" w:rsidRPr="00576219" w14:paraId="73BD0C34" w14:textId="77777777" w:rsidTr="00327E2E">
        <w:trPr>
          <w:cantSplit/>
          <w:trHeight w:val="324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54BC807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E983B2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1231C2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AFC69E7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07772F3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51819850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413011" w:rsidRPr="00576219" w14:paraId="136A4DD4" w14:textId="77777777" w:rsidTr="00327E2E">
        <w:trPr>
          <w:cantSplit/>
          <w:trHeight w:val="315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368A0A3F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6219">
              <w:rPr>
                <w:rFonts w:ascii="Arial" w:hAnsi="Arial" w:cs="Arial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68B7E754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9.923 (10.099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232768D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3.947 (12.912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4FAF4CA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2.374 (13.694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A8D9CB5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2.217 (9.288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25C1B5DB" w14:textId="77777777" w:rsidR="00413011" w:rsidRPr="00576219" w:rsidRDefault="00413011" w:rsidP="00327E2E">
            <w:pPr>
              <w:pStyle w:val="STANRTF"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6219">
              <w:rPr>
                <w:rFonts w:ascii="Arial" w:hAnsi="Arial" w:cs="Arial"/>
                <w:sz w:val="22"/>
                <w:szCs w:val="22"/>
              </w:rPr>
              <w:t>-1.263 (11.7091)</w:t>
            </w:r>
          </w:p>
        </w:tc>
      </w:tr>
      <w:tr w:rsidR="00413011" w:rsidRPr="00576219" w14:paraId="37C3CA84" w14:textId="77777777" w:rsidTr="00327E2E">
        <w:trPr>
          <w:cantSplit/>
          <w:trHeight w:val="324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70388B7D" w14:textId="77777777" w:rsidR="00413011" w:rsidRPr="00576219" w:rsidRDefault="00413011" w:rsidP="00327E2E">
            <w:pPr>
              <w:adjustRightInd w:val="0"/>
              <w:rPr>
                <w:rFonts w:eastAsiaTheme="minorEastAsia" w:cs="Arial"/>
                <w:b/>
                <w:bCs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b/>
                <w:bCs/>
                <w:szCs w:val="22"/>
                <w:lang w:val="en-US"/>
              </w:rPr>
              <w:t>Media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444C3392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-9.8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3A6336F0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-7.9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0B3F794C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1.0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1D1CFF80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-5.0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310" w:type="dxa"/>
            </w:tcMar>
          </w:tcPr>
          <w:p w14:paraId="7C828F63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-4.223</w:t>
            </w:r>
          </w:p>
        </w:tc>
      </w:tr>
      <w:tr w:rsidR="00413011" w:rsidRPr="00576219" w14:paraId="12C2DBB5" w14:textId="77777777" w:rsidTr="00327E2E">
        <w:trPr>
          <w:cantSplit/>
          <w:trHeight w:val="369"/>
        </w:trPr>
        <w:tc>
          <w:tcPr>
            <w:tcW w:w="2826" w:type="dxa"/>
            <w:tcBorders>
              <w:top w:val="nil"/>
              <w:left w:val="nil"/>
              <w:right w:val="nil"/>
            </w:tcBorders>
          </w:tcPr>
          <w:p w14:paraId="6D3D060A" w14:textId="77777777" w:rsidR="00413011" w:rsidRPr="00576219" w:rsidRDefault="00413011" w:rsidP="00327E2E">
            <w:pPr>
              <w:adjustRightInd w:val="0"/>
              <w:rPr>
                <w:rFonts w:eastAsiaTheme="minorEastAsia" w:cs="Arial"/>
                <w:b/>
                <w:bCs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b/>
                <w:bCs/>
                <w:szCs w:val="22"/>
                <w:lang w:val="en-US"/>
              </w:rPr>
              <w:t>Min, Max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591D9089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-23.35, 4.76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5E3ECEFB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-17.81, 15.35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2A974CA6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-18.51, 23.03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09645180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-8.77, 16.41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tcMar>
              <w:left w:w="310" w:type="dxa"/>
            </w:tcMar>
          </w:tcPr>
          <w:p w14:paraId="68976321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-18.51, 23.03</w:t>
            </w:r>
          </w:p>
        </w:tc>
      </w:tr>
      <w:tr w:rsidR="00413011" w:rsidRPr="00576219" w14:paraId="345DD745" w14:textId="77777777" w:rsidTr="00327E2E">
        <w:trPr>
          <w:cantSplit/>
        </w:trPr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365C0" w14:textId="77777777" w:rsidR="00413011" w:rsidRPr="00576219" w:rsidRDefault="00413011" w:rsidP="00327E2E">
            <w:pPr>
              <w:adjustRightInd w:val="0"/>
              <w:rPr>
                <w:rFonts w:eastAsiaTheme="minorEastAsia" w:cs="Arial"/>
                <w:b/>
                <w:bCs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b/>
                <w:bCs/>
                <w:szCs w:val="22"/>
                <w:lang w:val="en-US"/>
              </w:rPr>
              <w:t>CV, %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5E135D07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-101.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27E4AD10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-327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0ACFF849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576.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6774C835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-418.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10" w:type="dxa"/>
            </w:tcMar>
          </w:tcPr>
          <w:p w14:paraId="0631823B" w14:textId="77777777" w:rsidR="00413011" w:rsidRPr="00576219" w:rsidRDefault="00413011" w:rsidP="00327E2E">
            <w:pPr>
              <w:adjustRightInd w:val="0"/>
              <w:jc w:val="center"/>
              <w:rPr>
                <w:rFonts w:eastAsiaTheme="minorEastAsia" w:cs="Arial"/>
                <w:szCs w:val="22"/>
                <w:lang w:val="en-US" w:eastAsia="en-US"/>
                <w14:ligatures w14:val="standardContextual"/>
              </w:rPr>
            </w:pPr>
            <w:r w:rsidRPr="00576219">
              <w:rPr>
                <w:rFonts w:cs="Arial"/>
                <w:szCs w:val="22"/>
                <w:lang w:val="en-US"/>
              </w:rPr>
              <w:t>-926.9</w:t>
            </w:r>
          </w:p>
        </w:tc>
      </w:tr>
    </w:tbl>
    <w:p w14:paraId="0F1830A3" w14:textId="77777777" w:rsidR="00413011" w:rsidRPr="00576219" w:rsidRDefault="00413011" w:rsidP="00413011">
      <w:pPr>
        <w:spacing w:line="480" w:lineRule="auto"/>
        <w:rPr>
          <w:rFonts w:cs="Arial"/>
          <w:szCs w:val="22"/>
          <w:lang w:val="en-US"/>
        </w:rPr>
      </w:pPr>
      <w:r w:rsidRPr="00576219">
        <w:rPr>
          <w:rFonts w:cs="Arial"/>
          <w:szCs w:val="22"/>
          <w:lang w:val="en-US"/>
        </w:rPr>
        <w:t>CV, coefficient of variation; MAD, multiple-ascending dose; Max, maximum; Min, minimum; SD, standard deviation. Pooled placebo represents all participants from the MAD substudy who received placebo.</w:t>
      </w:r>
    </w:p>
    <w:p w14:paraId="2E0E8407" w14:textId="77777777" w:rsidR="00413011" w:rsidRPr="00576219" w:rsidRDefault="00413011" w:rsidP="00413011">
      <w:pPr>
        <w:spacing w:line="480" w:lineRule="auto"/>
        <w:rPr>
          <w:rFonts w:cs="Arial"/>
          <w:szCs w:val="22"/>
          <w:lang w:val="en-US"/>
        </w:rPr>
      </w:pPr>
    </w:p>
    <w:p w14:paraId="7DEBDDD3" w14:textId="77777777" w:rsidR="00413011" w:rsidRPr="00576219" w:rsidRDefault="00413011" w:rsidP="00413011">
      <w:pPr>
        <w:spacing w:after="160" w:line="259" w:lineRule="auto"/>
        <w:rPr>
          <w:rFonts w:cs="Arial"/>
          <w:szCs w:val="22"/>
          <w:lang w:val="en-US"/>
        </w:rPr>
      </w:pPr>
      <w:r w:rsidRPr="00576219">
        <w:rPr>
          <w:rFonts w:cs="Arial"/>
          <w:szCs w:val="22"/>
          <w:lang w:val="en-US"/>
        </w:rPr>
        <w:br w:type="page"/>
      </w:r>
    </w:p>
    <w:p w14:paraId="016B2DF0" w14:textId="77777777" w:rsidR="00840957" w:rsidRDefault="00840957"/>
    <w:sectPr w:rsidR="008409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">
    <w:panose1 w:val="00000000000000000000"/>
    <w:charset w:val="4D"/>
    <w:family w:val="auto"/>
    <w:notTrueType/>
    <w:pitch w:val="variable"/>
    <w:sig w:usb0="A00002FF" w:usb1="7800205A" w:usb2="14600000" w:usb3="00000000" w:csb0="000001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5F4092E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99248E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11116B8"/>
    <w:multiLevelType w:val="hybridMultilevel"/>
    <w:tmpl w:val="A9EC34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5770AA"/>
    <w:multiLevelType w:val="multilevel"/>
    <w:tmpl w:val="6622BC0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>
      <w:start w:val="1"/>
      <w:numFmt w:val="bullet"/>
      <w:lvlText w:val="–"/>
      <w:lvlJc w:val="left"/>
      <w:pPr>
        <w:ind w:left="84" w:hanging="354"/>
      </w:pPr>
      <w:rPr>
        <w:rFonts w:ascii="Arial" w:hAnsi="Arial" w:hint="default"/>
        <w:color w:val="auto"/>
      </w:rPr>
    </w:lvl>
    <w:lvl w:ilvl="2">
      <w:start w:val="1"/>
      <w:numFmt w:val="bullet"/>
      <w:lvlText w:val=""/>
      <w:lvlJc w:val="left"/>
      <w:pPr>
        <w:ind w:left="442" w:hanging="358"/>
      </w:pPr>
      <w:rPr>
        <w:rFonts w:ascii="Symbol" w:hAnsi="Symbol" w:hint="default"/>
        <w:color w:val="auto"/>
      </w:rPr>
    </w:lvl>
    <w:lvl w:ilvl="3">
      <w:start w:val="1"/>
      <w:numFmt w:val="bullet"/>
      <w:lvlText w:val="–"/>
      <w:lvlJc w:val="left"/>
      <w:pPr>
        <w:ind w:left="799" w:hanging="357"/>
      </w:pPr>
      <w:rPr>
        <w:rFonts w:ascii="Arial" w:hAnsi="Arial" w:hint="default"/>
        <w:color w:val="auto"/>
      </w:rPr>
    </w:lvl>
    <w:lvl w:ilvl="4">
      <w:start w:val="1"/>
      <w:numFmt w:val="bullet"/>
      <w:lvlText w:val="o"/>
      <w:lvlJc w:val="left"/>
      <w:pPr>
        <w:ind w:left="1159" w:hanging="360"/>
      </w:pPr>
      <w:rPr>
        <w:rFonts w:ascii="Courier New" w:hAnsi="Courier New" w:cs="Courier New" w:hint="default"/>
      </w:rPr>
    </w:lvl>
    <w:lvl w:ilvl="5">
      <w:start w:val="1"/>
      <w:numFmt w:val="lowerRoman"/>
      <w:lvlText w:val="(%6)"/>
      <w:lvlJc w:val="left"/>
      <w:pPr>
        <w:ind w:left="153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25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610" w:hanging="360"/>
      </w:pPr>
      <w:rPr>
        <w:rFonts w:hint="default"/>
      </w:rPr>
    </w:lvl>
  </w:abstractNum>
  <w:abstractNum w:abstractNumId="4" w15:restartNumberingAfterBreak="0">
    <w:nsid w:val="1161575B"/>
    <w:multiLevelType w:val="hybridMultilevel"/>
    <w:tmpl w:val="F12A62D4"/>
    <w:lvl w:ilvl="0" w:tplc="D7BAB9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442D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FCCA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D4E3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A626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1CF7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0091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928E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B2F2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9BC7EA1"/>
    <w:multiLevelType w:val="hybridMultilevel"/>
    <w:tmpl w:val="81DC7868"/>
    <w:lvl w:ilvl="0" w:tplc="C9960E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DE2AF5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110140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B14C3C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68EB5F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39C865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47868F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1ACE04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7663A6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27BE6C28"/>
    <w:multiLevelType w:val="hybridMultilevel"/>
    <w:tmpl w:val="2CA63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9E47AD"/>
    <w:multiLevelType w:val="hybridMultilevel"/>
    <w:tmpl w:val="07F6CF24"/>
    <w:lvl w:ilvl="0" w:tplc="33C209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54490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D01D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F6AA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3498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88AF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38E2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BE4E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AC44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9B135A6"/>
    <w:multiLevelType w:val="hybridMultilevel"/>
    <w:tmpl w:val="9C783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36264F"/>
    <w:multiLevelType w:val="multilevel"/>
    <w:tmpl w:val="71F898E8"/>
    <w:lvl w:ilvl="0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–"/>
      <w:lvlJc w:val="left"/>
      <w:pPr>
        <w:ind w:left="84" w:hanging="354"/>
      </w:pPr>
      <w:rPr>
        <w:rFonts w:ascii="Arial" w:hAnsi="Arial" w:hint="default"/>
        <w:color w:val="auto"/>
      </w:rPr>
    </w:lvl>
    <w:lvl w:ilvl="2">
      <w:start w:val="1"/>
      <w:numFmt w:val="bullet"/>
      <w:pStyle w:val="ListBullet3"/>
      <w:lvlText w:val=""/>
      <w:lvlJc w:val="left"/>
      <w:pPr>
        <w:ind w:left="442" w:hanging="358"/>
      </w:pPr>
      <w:rPr>
        <w:rFonts w:ascii="Symbol" w:hAnsi="Symbol" w:hint="default"/>
        <w:color w:val="auto"/>
      </w:rPr>
    </w:lvl>
    <w:lvl w:ilvl="3">
      <w:start w:val="1"/>
      <w:numFmt w:val="bullet"/>
      <w:pStyle w:val="ListBullet4"/>
      <w:lvlText w:val="–"/>
      <w:lvlJc w:val="left"/>
      <w:pPr>
        <w:ind w:left="799" w:hanging="357"/>
      </w:pPr>
      <w:rPr>
        <w:rFonts w:ascii="Arial" w:hAnsi="Arial" w:hint="default"/>
        <w:color w:val="auto"/>
      </w:rPr>
    </w:lvl>
    <w:lvl w:ilvl="4">
      <w:start w:val="1"/>
      <w:numFmt w:val="bullet"/>
      <w:pStyle w:val="ListBullet5"/>
      <w:lvlText w:val="o"/>
      <w:lvlJc w:val="left"/>
      <w:pPr>
        <w:ind w:left="1159" w:hanging="360"/>
      </w:pPr>
      <w:rPr>
        <w:rFonts w:ascii="Courier New" w:hAnsi="Courier New" w:cs="Courier New" w:hint="default"/>
      </w:rPr>
    </w:lvl>
    <w:lvl w:ilvl="5">
      <w:start w:val="1"/>
      <w:numFmt w:val="lowerRoman"/>
      <w:lvlText w:val="(%6)"/>
      <w:lvlJc w:val="left"/>
      <w:pPr>
        <w:ind w:left="153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25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610" w:hanging="360"/>
      </w:pPr>
      <w:rPr>
        <w:rFonts w:hint="default"/>
      </w:rPr>
    </w:lvl>
  </w:abstractNum>
  <w:abstractNum w:abstractNumId="10" w15:restartNumberingAfterBreak="0">
    <w:nsid w:val="2C80536D"/>
    <w:multiLevelType w:val="hybridMultilevel"/>
    <w:tmpl w:val="5D5CE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E970B9"/>
    <w:multiLevelType w:val="hybridMultilevel"/>
    <w:tmpl w:val="2640F0B2"/>
    <w:lvl w:ilvl="0" w:tplc="5804F156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DF5EB0"/>
    <w:multiLevelType w:val="hybridMultilevel"/>
    <w:tmpl w:val="8310A2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F46A7C"/>
    <w:multiLevelType w:val="hybridMultilevel"/>
    <w:tmpl w:val="D5FCC918"/>
    <w:lvl w:ilvl="0" w:tplc="4764366A">
      <w:start w:val="1"/>
      <w:numFmt w:val="decimal"/>
      <w:lvlText w:val="%1)"/>
      <w:lvlJc w:val="left"/>
      <w:pPr>
        <w:ind w:left="1020" w:hanging="360"/>
      </w:pPr>
    </w:lvl>
    <w:lvl w:ilvl="1" w:tplc="EAF0ADEE">
      <w:start w:val="1"/>
      <w:numFmt w:val="decimal"/>
      <w:lvlText w:val="%2)"/>
      <w:lvlJc w:val="left"/>
      <w:pPr>
        <w:ind w:left="1020" w:hanging="360"/>
      </w:pPr>
    </w:lvl>
    <w:lvl w:ilvl="2" w:tplc="F6BAD1DC">
      <w:start w:val="1"/>
      <w:numFmt w:val="decimal"/>
      <w:lvlText w:val="%3)"/>
      <w:lvlJc w:val="left"/>
      <w:pPr>
        <w:ind w:left="1020" w:hanging="360"/>
      </w:pPr>
    </w:lvl>
    <w:lvl w:ilvl="3" w:tplc="754A2302">
      <w:start w:val="1"/>
      <w:numFmt w:val="decimal"/>
      <w:lvlText w:val="%4)"/>
      <w:lvlJc w:val="left"/>
      <w:pPr>
        <w:ind w:left="1020" w:hanging="360"/>
      </w:pPr>
    </w:lvl>
    <w:lvl w:ilvl="4" w:tplc="640A6C06">
      <w:start w:val="1"/>
      <w:numFmt w:val="decimal"/>
      <w:lvlText w:val="%5)"/>
      <w:lvlJc w:val="left"/>
      <w:pPr>
        <w:ind w:left="1020" w:hanging="360"/>
      </w:pPr>
    </w:lvl>
    <w:lvl w:ilvl="5" w:tplc="863C3E7E">
      <w:start w:val="1"/>
      <w:numFmt w:val="decimal"/>
      <w:lvlText w:val="%6)"/>
      <w:lvlJc w:val="left"/>
      <w:pPr>
        <w:ind w:left="1020" w:hanging="360"/>
      </w:pPr>
    </w:lvl>
    <w:lvl w:ilvl="6" w:tplc="D586F7AE">
      <w:start w:val="1"/>
      <w:numFmt w:val="decimal"/>
      <w:lvlText w:val="%7)"/>
      <w:lvlJc w:val="left"/>
      <w:pPr>
        <w:ind w:left="1020" w:hanging="360"/>
      </w:pPr>
    </w:lvl>
    <w:lvl w:ilvl="7" w:tplc="955C7B14">
      <w:start w:val="1"/>
      <w:numFmt w:val="decimal"/>
      <w:lvlText w:val="%8)"/>
      <w:lvlJc w:val="left"/>
      <w:pPr>
        <w:ind w:left="1020" w:hanging="360"/>
      </w:pPr>
    </w:lvl>
    <w:lvl w:ilvl="8" w:tplc="1DACC3E0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49C313BC"/>
    <w:multiLevelType w:val="hybridMultilevel"/>
    <w:tmpl w:val="CD502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4C39D7"/>
    <w:multiLevelType w:val="hybridMultilevel"/>
    <w:tmpl w:val="7DC0C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0F559C"/>
    <w:multiLevelType w:val="multilevel"/>
    <w:tmpl w:val="CE36854E"/>
    <w:styleLink w:val="ListBullets"/>
    <w:lvl w:ilvl="0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714" w:hanging="354"/>
      </w:pPr>
      <w:rPr>
        <w:rFonts w:ascii="Arial" w:hAnsi="Arial" w:hint="default"/>
        <w:color w:val="auto"/>
      </w:rPr>
    </w:lvl>
    <w:lvl w:ilvl="2">
      <w:start w:val="1"/>
      <w:numFmt w:val="bullet"/>
      <w:lvlText w:val=""/>
      <w:lvlJc w:val="left"/>
      <w:pPr>
        <w:ind w:left="1072" w:hanging="358"/>
      </w:pPr>
      <w:rPr>
        <w:rFonts w:ascii="Symbol" w:hAnsi="Symbol" w:hint="default"/>
        <w:color w:val="auto"/>
      </w:rPr>
    </w:lvl>
    <w:lvl w:ilvl="3">
      <w:start w:val="1"/>
      <w:numFmt w:val="bullet"/>
      <w:lvlText w:val="–"/>
      <w:lvlJc w:val="left"/>
      <w:pPr>
        <w:ind w:left="1429" w:hanging="357"/>
      </w:pPr>
      <w:rPr>
        <w:rFonts w:ascii="Arial" w:hAnsi="Arial" w:hint="default"/>
        <w:color w:val="auto"/>
      </w:rPr>
    </w:lvl>
    <w:lvl w:ilvl="4">
      <w:start w:val="1"/>
      <w:numFmt w:val="bullet"/>
      <w:lvlText w:val=""/>
      <w:lvlJc w:val="left"/>
      <w:pPr>
        <w:ind w:left="1786" w:hanging="357"/>
      </w:pPr>
      <w:rPr>
        <w:rFonts w:ascii="Symbol" w:hAnsi="Symbol" w:hint="default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 w15:restartNumberingAfterBreak="0">
    <w:nsid w:val="5A61796F"/>
    <w:multiLevelType w:val="hybridMultilevel"/>
    <w:tmpl w:val="C43CC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2E21C7"/>
    <w:multiLevelType w:val="hybridMultilevel"/>
    <w:tmpl w:val="03C866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ADE6A9F"/>
    <w:multiLevelType w:val="hybridMultilevel"/>
    <w:tmpl w:val="7B8873D8"/>
    <w:lvl w:ilvl="0" w:tplc="23BA04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A70838"/>
    <w:multiLevelType w:val="hybridMultilevel"/>
    <w:tmpl w:val="12FCB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AA058A"/>
    <w:multiLevelType w:val="multilevel"/>
    <w:tmpl w:val="754A1AD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84" w:hanging="354"/>
      </w:pPr>
      <w:rPr>
        <w:rFonts w:ascii="Arial" w:hAnsi="Arial" w:hint="default"/>
        <w:color w:val="auto"/>
      </w:rPr>
    </w:lvl>
    <w:lvl w:ilvl="2">
      <w:start w:val="1"/>
      <w:numFmt w:val="bullet"/>
      <w:lvlText w:val=""/>
      <w:lvlJc w:val="left"/>
      <w:pPr>
        <w:ind w:left="442" w:hanging="358"/>
      </w:pPr>
      <w:rPr>
        <w:rFonts w:ascii="Symbol" w:hAnsi="Symbol" w:hint="default"/>
        <w:color w:val="auto"/>
      </w:rPr>
    </w:lvl>
    <w:lvl w:ilvl="3">
      <w:start w:val="1"/>
      <w:numFmt w:val="bullet"/>
      <w:lvlText w:val="–"/>
      <w:lvlJc w:val="left"/>
      <w:pPr>
        <w:ind w:left="799" w:hanging="357"/>
      </w:pPr>
      <w:rPr>
        <w:rFonts w:ascii="Arial" w:hAnsi="Arial" w:hint="default"/>
        <w:color w:val="auto"/>
      </w:rPr>
    </w:lvl>
    <w:lvl w:ilvl="4">
      <w:start w:val="1"/>
      <w:numFmt w:val="bullet"/>
      <w:lvlText w:val="o"/>
      <w:lvlJc w:val="left"/>
      <w:pPr>
        <w:ind w:left="1159" w:hanging="360"/>
      </w:pPr>
      <w:rPr>
        <w:rFonts w:ascii="Courier New" w:hAnsi="Courier New" w:cs="Courier New" w:hint="default"/>
      </w:rPr>
    </w:lvl>
    <w:lvl w:ilvl="5">
      <w:start w:val="1"/>
      <w:numFmt w:val="lowerRoman"/>
      <w:lvlText w:val="(%6)"/>
      <w:lvlJc w:val="left"/>
      <w:pPr>
        <w:ind w:left="153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25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610" w:hanging="360"/>
      </w:pPr>
      <w:rPr>
        <w:rFonts w:hint="default"/>
      </w:rPr>
    </w:lvl>
  </w:abstractNum>
  <w:abstractNum w:abstractNumId="22" w15:restartNumberingAfterBreak="0">
    <w:nsid w:val="7CC73499"/>
    <w:multiLevelType w:val="hybridMultilevel"/>
    <w:tmpl w:val="FEFC973A"/>
    <w:lvl w:ilvl="0" w:tplc="04090001">
      <w:start w:val="1"/>
      <w:numFmt w:val="bullet"/>
      <w:lvlText w:val=""/>
      <w:lvlJc w:val="left"/>
      <w:pPr>
        <w:ind w:left="151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3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9" w:hanging="360"/>
      </w:pPr>
      <w:rPr>
        <w:rFonts w:ascii="Wingdings" w:hAnsi="Wingdings" w:hint="default"/>
      </w:rPr>
    </w:lvl>
  </w:abstractNum>
  <w:abstractNum w:abstractNumId="23" w15:restartNumberingAfterBreak="0">
    <w:nsid w:val="7DFE5B7A"/>
    <w:multiLevelType w:val="hybridMultilevel"/>
    <w:tmpl w:val="E3AE1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6"/>
  </w:num>
  <w:num w:numId="3">
    <w:abstractNumId w:val="14"/>
  </w:num>
  <w:num w:numId="4">
    <w:abstractNumId w:val="6"/>
  </w:num>
  <w:num w:numId="5">
    <w:abstractNumId w:val="10"/>
  </w:num>
  <w:num w:numId="6">
    <w:abstractNumId w:val="17"/>
  </w:num>
  <w:num w:numId="7">
    <w:abstractNumId w:val="9"/>
  </w:num>
  <w:num w:numId="8">
    <w:abstractNumId w:val="12"/>
  </w:num>
  <w:num w:numId="9">
    <w:abstractNumId w:val="1"/>
  </w:num>
  <w:num w:numId="10">
    <w:abstractNumId w:val="0"/>
  </w:num>
  <w:num w:numId="11">
    <w:abstractNumId w:val="5"/>
  </w:num>
  <w:num w:numId="12">
    <w:abstractNumId w:val="2"/>
  </w:num>
  <w:num w:numId="13">
    <w:abstractNumId w:val="20"/>
  </w:num>
  <w:num w:numId="14">
    <w:abstractNumId w:val="23"/>
  </w:num>
  <w:num w:numId="15">
    <w:abstractNumId w:val="8"/>
  </w:num>
  <w:num w:numId="16">
    <w:abstractNumId w:val="7"/>
  </w:num>
  <w:num w:numId="17">
    <w:abstractNumId w:val="15"/>
  </w:num>
  <w:num w:numId="18">
    <w:abstractNumId w:val="4"/>
  </w:num>
  <w:num w:numId="19">
    <w:abstractNumId w:val="3"/>
  </w:num>
  <w:num w:numId="20">
    <w:abstractNumId w:val="22"/>
  </w:num>
  <w:num w:numId="21">
    <w:abstractNumId w:val="13"/>
  </w:num>
  <w:num w:numId="22">
    <w:abstractNumId w:val="18"/>
  </w:num>
  <w:num w:numId="23">
    <w:abstractNumId w:val="11"/>
  </w:num>
  <w:num w:numId="2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766"/>
    <w:rsid w:val="00413011"/>
    <w:rsid w:val="00840957"/>
    <w:rsid w:val="00CE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7D2492-FC72-43FA-815C-A14DD4D5F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011"/>
    <w:pPr>
      <w:spacing w:after="0" w:line="360" w:lineRule="auto"/>
    </w:pPr>
    <w:rPr>
      <w:rFonts w:ascii="Arial" w:eastAsia="Times New Roman" w:hAnsi="Arial" w:cs="Times New Roman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01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01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301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01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01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301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GB"/>
    </w:rPr>
  </w:style>
  <w:style w:type="paragraph" w:customStyle="1" w:styleId="Instructions">
    <w:name w:val="Instructions"/>
    <w:basedOn w:val="Normal"/>
    <w:next w:val="Text"/>
    <w:link w:val="InstructionsChar"/>
    <w:rsid w:val="00413011"/>
    <w:rPr>
      <w:rFonts w:cs="Arial"/>
      <w:bCs/>
      <w:i/>
      <w:iCs/>
      <w:sz w:val="20"/>
    </w:rPr>
  </w:style>
  <w:style w:type="paragraph" w:customStyle="1" w:styleId="Text">
    <w:name w:val="Text"/>
    <w:basedOn w:val="Normal"/>
    <w:link w:val="TextChar"/>
    <w:rsid w:val="00413011"/>
  </w:style>
  <w:style w:type="table" w:styleId="TableGrid">
    <w:name w:val="Table Grid"/>
    <w:basedOn w:val="TableNormal"/>
    <w:rsid w:val="00413011"/>
    <w:pPr>
      <w:spacing w:after="0" w:line="240" w:lineRule="auto"/>
    </w:pPr>
    <w:rPr>
      <w:rFonts w:ascii="Arial" w:eastAsia="Times New Roman" w:hAnsi="Arial" w:cs="Times New Roman"/>
      <w:szCs w:val="20"/>
      <w:lang w:val="en-US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rPr>
      <w:jc w:val="center"/>
    </w:tr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character" w:customStyle="1" w:styleId="InstructionsChar">
    <w:name w:val="Instructions Char"/>
    <w:basedOn w:val="DefaultParagraphFont"/>
    <w:link w:val="Instructions"/>
    <w:rsid w:val="00413011"/>
    <w:rPr>
      <w:rFonts w:ascii="Arial" w:eastAsia="Times New Roman" w:hAnsi="Arial" w:cs="Arial"/>
      <w:bCs/>
      <w:i/>
      <w:iCs/>
      <w:sz w:val="20"/>
      <w:szCs w:val="20"/>
      <w:lang w:val="en-GB" w:eastAsia="en-GB"/>
    </w:rPr>
  </w:style>
  <w:style w:type="character" w:customStyle="1" w:styleId="TextChar">
    <w:name w:val="Text Char"/>
    <w:basedOn w:val="DefaultParagraphFont"/>
    <w:link w:val="Text"/>
    <w:rsid w:val="00413011"/>
    <w:rPr>
      <w:rFonts w:ascii="Arial" w:eastAsia="Times New Roman" w:hAnsi="Arial" w:cs="Times New Roman"/>
      <w:szCs w:val="20"/>
      <w:lang w:val="en-GB" w:eastAsia="en-GB"/>
    </w:rPr>
  </w:style>
  <w:style w:type="paragraph" w:customStyle="1" w:styleId="Manuscriptheading1">
    <w:name w:val="Manuscript heading 1"/>
    <w:basedOn w:val="Heading1"/>
    <w:next w:val="Text"/>
    <w:rsid w:val="00413011"/>
    <w:pPr>
      <w:keepLines w:val="0"/>
      <w:spacing w:after="60"/>
      <w:jc w:val="center"/>
    </w:pPr>
    <w:rPr>
      <w:rFonts w:ascii="Arial" w:eastAsia="Times New Roman" w:hAnsi="Arial" w:cs="Arial"/>
      <w:b/>
      <w:color w:val="auto"/>
      <w:szCs w:val="28"/>
      <w:lang w:eastAsia="en-US"/>
    </w:rPr>
  </w:style>
  <w:style w:type="paragraph" w:customStyle="1" w:styleId="Manuscriptheading2">
    <w:name w:val="Manuscript heading 2"/>
    <w:basedOn w:val="Heading2"/>
    <w:next w:val="Text"/>
    <w:link w:val="Manuscriptheading2CharChar"/>
    <w:rsid w:val="00413011"/>
    <w:pPr>
      <w:keepLines w:val="0"/>
      <w:tabs>
        <w:tab w:val="left" w:pos="1134"/>
      </w:tabs>
      <w:spacing w:before="240" w:after="60"/>
    </w:pPr>
    <w:rPr>
      <w:rFonts w:ascii="Arial" w:eastAsia="Times New Roman" w:hAnsi="Arial" w:cs="Arial"/>
      <w:b/>
      <w:bCs/>
      <w:sz w:val="28"/>
      <w:szCs w:val="24"/>
    </w:rPr>
  </w:style>
  <w:style w:type="character" w:customStyle="1" w:styleId="Manuscriptheading2CharChar">
    <w:name w:val="Manuscript heading 2 Char Char"/>
    <w:basedOn w:val="Heading2Char"/>
    <w:link w:val="Manuscriptheading2"/>
    <w:rsid w:val="00413011"/>
    <w:rPr>
      <w:rFonts w:ascii="Arial" w:eastAsia="Times New Roman" w:hAnsi="Arial" w:cs="Arial"/>
      <w:b/>
      <w:bCs/>
      <w:color w:val="2F5496" w:themeColor="accent1" w:themeShade="BF"/>
      <w:sz w:val="28"/>
      <w:szCs w:val="24"/>
      <w:lang w:val="en-GB" w:eastAsia="en-GB"/>
    </w:rPr>
  </w:style>
  <w:style w:type="paragraph" w:styleId="ListParagraph">
    <w:name w:val="List Paragraph"/>
    <w:aliases w:val="Figure_name,Numbered Indented Text,lp1,Use Case List Paragraph,Heading2,FooterText,列出段落,列出段落1,Table Txt,Headding 3,Paragraphe de liste1,List Paragraph1,List Paragraph Char Char,Equipment,numbered,List Paragraph11,List 1 Paragraph,リスト段落1,3"/>
    <w:basedOn w:val="Normal"/>
    <w:link w:val="ListParagraphChar"/>
    <w:uiPriority w:val="34"/>
    <w:qFormat/>
    <w:rsid w:val="0041301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2"/>
      <w:lang w:val="en-US" w:eastAsia="en-US"/>
    </w:rPr>
  </w:style>
  <w:style w:type="character" w:customStyle="1" w:styleId="ListParagraphChar">
    <w:name w:val="List Paragraph Char"/>
    <w:aliases w:val="Figure_name Char,Numbered Indented Text Char,lp1 Char,Use Case List Paragraph Char,Heading2 Char,FooterText Char,列出段落 Char,列出段落1 Char,Table Txt Char,Headding 3 Char,Paragraphe de liste1 Char,List Paragraph1 Char,Equipment Char,3 Char"/>
    <w:basedOn w:val="DefaultParagraphFont"/>
    <w:link w:val="ListParagraph"/>
    <w:uiPriority w:val="34"/>
    <w:qFormat/>
    <w:locked/>
    <w:rsid w:val="00413011"/>
    <w:rPr>
      <w:lang w:val="en-US"/>
    </w:rPr>
  </w:style>
  <w:style w:type="paragraph" w:styleId="ListBullet">
    <w:name w:val="List Bullet"/>
    <w:basedOn w:val="Normal"/>
    <w:link w:val="ListBulletChar"/>
    <w:rsid w:val="00413011"/>
    <w:pPr>
      <w:numPr>
        <w:numId w:val="7"/>
      </w:numPr>
      <w:contextualSpacing/>
    </w:pPr>
  </w:style>
  <w:style w:type="paragraph" w:styleId="ListBullet2">
    <w:name w:val="List Bullet 2"/>
    <w:basedOn w:val="Normal"/>
    <w:rsid w:val="00413011"/>
    <w:pPr>
      <w:numPr>
        <w:ilvl w:val="1"/>
        <w:numId w:val="7"/>
      </w:numPr>
      <w:contextualSpacing/>
    </w:pPr>
  </w:style>
  <w:style w:type="paragraph" w:styleId="ListBullet3">
    <w:name w:val="List Bullet 3"/>
    <w:basedOn w:val="Normal"/>
    <w:rsid w:val="00413011"/>
    <w:pPr>
      <w:numPr>
        <w:ilvl w:val="2"/>
        <w:numId w:val="7"/>
      </w:numPr>
      <w:contextualSpacing/>
    </w:pPr>
  </w:style>
  <w:style w:type="paragraph" w:styleId="ListBullet4">
    <w:name w:val="List Bullet 4"/>
    <w:basedOn w:val="Normal"/>
    <w:rsid w:val="00413011"/>
    <w:pPr>
      <w:numPr>
        <w:ilvl w:val="3"/>
        <w:numId w:val="7"/>
      </w:numPr>
      <w:contextualSpacing/>
    </w:pPr>
  </w:style>
  <w:style w:type="paragraph" w:styleId="ListBullet5">
    <w:name w:val="List Bullet 5"/>
    <w:basedOn w:val="Normal"/>
    <w:rsid w:val="00413011"/>
    <w:pPr>
      <w:numPr>
        <w:ilvl w:val="4"/>
        <w:numId w:val="7"/>
      </w:numPr>
      <w:contextualSpacing/>
    </w:pPr>
  </w:style>
  <w:style w:type="character" w:customStyle="1" w:styleId="ListBulletChar">
    <w:name w:val="List Bullet Char"/>
    <w:basedOn w:val="DefaultParagraphFont"/>
    <w:link w:val="ListBullet"/>
    <w:rsid w:val="00413011"/>
    <w:rPr>
      <w:rFonts w:ascii="Arial" w:eastAsia="Times New Roman" w:hAnsi="Arial" w:cs="Times New Roman"/>
      <w:szCs w:val="20"/>
      <w:lang w:val="en-GB" w:eastAsia="en-GB"/>
    </w:rPr>
  </w:style>
  <w:style w:type="character" w:customStyle="1" w:styleId="A7">
    <w:name w:val="A7"/>
    <w:uiPriority w:val="99"/>
    <w:rsid w:val="00413011"/>
    <w:rPr>
      <w:rFonts w:cs="Palatino"/>
      <w:color w:val="000000"/>
    </w:rPr>
  </w:style>
  <w:style w:type="character" w:customStyle="1" w:styleId="normaltextrun">
    <w:name w:val="normaltextrun"/>
    <w:basedOn w:val="DefaultParagraphFont"/>
    <w:rsid w:val="00413011"/>
  </w:style>
  <w:style w:type="character" w:customStyle="1" w:styleId="eop">
    <w:name w:val="eop"/>
    <w:basedOn w:val="DefaultParagraphFont"/>
    <w:rsid w:val="00413011"/>
  </w:style>
  <w:style w:type="paragraph" w:customStyle="1" w:styleId="EndNoteBibliography">
    <w:name w:val="EndNote Bibliography"/>
    <w:basedOn w:val="Normal"/>
    <w:link w:val="EndNoteBibliographyChar"/>
    <w:rsid w:val="00413011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3011"/>
    <w:rPr>
      <w:rFonts w:ascii="Arial" w:eastAsia="Times New Roman" w:hAnsi="Arial" w:cs="Arial"/>
      <w:noProof/>
      <w:szCs w:val="20"/>
      <w:lang w:val="en-GB" w:eastAsia="en-GB"/>
    </w:rPr>
  </w:style>
  <w:style w:type="numbering" w:customStyle="1" w:styleId="ListBullets">
    <w:name w:val="ListBullets"/>
    <w:uiPriority w:val="99"/>
    <w:rsid w:val="00413011"/>
    <w:pPr>
      <w:numPr>
        <w:numId w:val="2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413011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ListBulletChar"/>
    <w:link w:val="EndNoteBibliographyTitle"/>
    <w:rsid w:val="00413011"/>
    <w:rPr>
      <w:rFonts w:ascii="Arial" w:eastAsia="Times New Roman" w:hAnsi="Arial" w:cs="Arial"/>
      <w:noProof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unhideWhenUsed/>
    <w:rsid w:val="004130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3011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011"/>
    <w:rPr>
      <w:rFonts w:ascii="Arial" w:eastAsia="Times New Roman" w:hAnsi="Arial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0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011"/>
    <w:rPr>
      <w:rFonts w:ascii="Arial" w:eastAsia="Times New Roman" w:hAnsi="Arial" w:cs="Times New Roman"/>
      <w:b/>
      <w:bCs/>
      <w:sz w:val="20"/>
      <w:szCs w:val="20"/>
      <w:lang w:val="en-GB" w:eastAsia="en-GB"/>
    </w:rPr>
  </w:style>
  <w:style w:type="paragraph" w:customStyle="1" w:styleId="CovanceTableFootnote">
    <w:name w:val="Covance Table Footnote"/>
    <w:basedOn w:val="Normal"/>
    <w:qFormat/>
    <w:rsid w:val="00413011"/>
    <w:pPr>
      <w:spacing w:after="240" w:line="240" w:lineRule="auto"/>
      <w:contextualSpacing/>
    </w:pPr>
    <w:rPr>
      <w:rFonts w:ascii="Times New Roman" w:hAnsi="Times New Roman"/>
      <w:snapToGrid w:val="0"/>
      <w:color w:val="000000"/>
      <w:sz w:val="18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41301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413011"/>
    <w:pPr>
      <w:spacing w:after="0" w:line="240" w:lineRule="auto"/>
    </w:pPr>
    <w:rPr>
      <w:rFonts w:ascii="Arial" w:eastAsia="Times New Roman" w:hAnsi="Arial" w:cs="Times New Roman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4130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301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1301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011"/>
    <w:rPr>
      <w:rFonts w:ascii="Arial" w:eastAsia="Times New Roman" w:hAnsi="Arial" w:cs="Times New Roman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1301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011"/>
    <w:rPr>
      <w:rFonts w:ascii="Arial" w:eastAsia="Times New Roman" w:hAnsi="Arial" w:cs="Times New Roman"/>
      <w:szCs w:val="20"/>
      <w:lang w:val="en-GB" w:eastAsia="en-GB"/>
    </w:rPr>
  </w:style>
  <w:style w:type="paragraph" w:customStyle="1" w:styleId="C-BodyText">
    <w:name w:val="C-Body Text"/>
    <w:link w:val="C-BodyTextChar"/>
    <w:qFormat/>
    <w:rsid w:val="00413011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-BodyTextChar">
    <w:name w:val="C-Body Text Char"/>
    <w:link w:val="C-BodyText"/>
    <w:rsid w:val="00413011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Mention">
    <w:name w:val="Mention"/>
    <w:basedOn w:val="DefaultParagraphFont"/>
    <w:uiPriority w:val="99"/>
    <w:unhideWhenUsed/>
    <w:rsid w:val="00413011"/>
    <w:rPr>
      <w:color w:val="2B579A"/>
      <w:shd w:val="clear" w:color="auto" w:fill="E1DFDD"/>
    </w:rPr>
  </w:style>
  <w:style w:type="paragraph" w:customStyle="1" w:styleId="STANRTF">
    <w:name w:val="STANRTF"/>
    <w:rsid w:val="0041301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413011"/>
  </w:style>
  <w:style w:type="paragraph" w:customStyle="1" w:styleId="FirstParagraph">
    <w:name w:val="First Paragraph"/>
    <w:basedOn w:val="BodyText"/>
    <w:next w:val="BodyText"/>
    <w:qFormat/>
    <w:rsid w:val="00413011"/>
    <w:pPr>
      <w:spacing w:before="180" w:after="180" w:line="240" w:lineRule="auto"/>
    </w:pPr>
    <w:rPr>
      <w:rFonts w:asciiTheme="minorHAnsi" w:eastAsiaTheme="minorHAnsi" w:hAnsiTheme="minorHAnsi" w:cstheme="minorBidi"/>
      <w:szCs w:val="24"/>
      <w:lang w:val="en-US" w:eastAsia="en-US"/>
    </w:rPr>
  </w:style>
  <w:style w:type="paragraph" w:customStyle="1" w:styleId="Compact">
    <w:name w:val="Compact"/>
    <w:basedOn w:val="BodyText"/>
    <w:qFormat/>
    <w:rsid w:val="0041301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 w:line="240" w:lineRule="auto"/>
    </w:pPr>
    <w:rPr>
      <w:rFonts w:asciiTheme="minorHAnsi" w:eastAsiaTheme="minorHAnsi" w:hAnsiTheme="minorHAnsi" w:cstheme="minorBidi"/>
      <w:szCs w:val="24"/>
      <w:lang w:val="en-US" w:eastAsia="en-US"/>
    </w:rPr>
  </w:style>
  <w:style w:type="table" w:customStyle="1" w:styleId="Table">
    <w:name w:val="Table"/>
    <w:semiHidden/>
    <w:unhideWhenUsed/>
    <w:qFormat/>
    <w:rsid w:val="00413011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41301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13011"/>
    <w:rPr>
      <w:rFonts w:ascii="Arial" w:eastAsia="Times New Roman" w:hAnsi="Arial" w:cs="Times New Roman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396</Words>
  <Characters>7959</Characters>
  <Application>Microsoft Office Word</Application>
  <DocSecurity>0</DocSecurity>
  <Lines>66</Lines>
  <Paragraphs>18</Paragraphs>
  <ScaleCrop>false</ScaleCrop>
  <Company/>
  <LinksUpToDate>false</LinksUpToDate>
  <CharactersWithSpaces>9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ndra Singh</dc:creator>
  <cp:keywords/>
  <dc:description/>
  <cp:lastModifiedBy>Devendra Singh</cp:lastModifiedBy>
  <cp:revision>2</cp:revision>
  <dcterms:created xsi:type="dcterms:W3CDTF">2025-07-13T08:18:00Z</dcterms:created>
  <dcterms:modified xsi:type="dcterms:W3CDTF">2025-07-13T08:18:00Z</dcterms:modified>
</cp:coreProperties>
</file>